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02C4CB" w14:textId="77777777" w:rsidR="003E00F7" w:rsidRPr="001000CA" w:rsidRDefault="003E00F7" w:rsidP="001000CA">
      <w:pPr>
        <w:pStyle w:val="Heading1"/>
        <w:jc w:val="both"/>
        <w:rPr>
          <w:rFonts w:cs="Times New Roman"/>
          <w:sz w:val="28"/>
          <w:szCs w:val="28"/>
          <w:lang w:val="en-US"/>
        </w:rPr>
      </w:pPr>
      <w:r w:rsidRPr="001000CA">
        <w:rPr>
          <w:rFonts w:cs="Times New Roman"/>
          <w:sz w:val="28"/>
          <w:szCs w:val="28"/>
          <w:lang w:val="en-US"/>
        </w:rPr>
        <w:t>Chronic kidney disease and risk of bloodstream infections and sepsis: A 17-year follow-up of the population-based Trøndelag Health Study in Norway.</w:t>
      </w:r>
    </w:p>
    <w:p w14:paraId="6544923C" w14:textId="77777777" w:rsidR="003E00F7" w:rsidRPr="001000CA" w:rsidRDefault="003E00F7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bookmarkStart w:id="0" w:name="_GoBack"/>
      <w:bookmarkEnd w:id="0"/>
    </w:p>
    <w:p w14:paraId="12AAF69E" w14:textId="77777777" w:rsidR="003E00F7" w:rsidRPr="001000CA" w:rsidRDefault="003E00F7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43C3D7AD" w14:textId="77777777" w:rsidR="003E00F7" w:rsidRPr="001000CA" w:rsidRDefault="003E00F7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4B35DE3D" w14:textId="564B9512" w:rsidR="003E00F7" w:rsidRPr="001000CA" w:rsidRDefault="003E00F7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1000CA">
        <w:rPr>
          <w:rFonts w:ascii="Times New Roman" w:hAnsi="Times New Roman" w:cs="Times New Roman"/>
          <w:sz w:val="28"/>
          <w:szCs w:val="28"/>
          <w:lang w:val="en-US"/>
        </w:rPr>
        <w:t>Kristin Vardheim Liyanarachi, MD</w:t>
      </w:r>
      <w:r w:rsidRPr="001000CA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1,2</w:t>
      </w:r>
      <w:r w:rsidRPr="001000CA">
        <w:rPr>
          <w:rFonts w:ascii="Times New Roman" w:hAnsi="Times New Roman" w:cs="Times New Roman"/>
          <w:sz w:val="28"/>
          <w:szCs w:val="28"/>
          <w:lang w:val="en-US"/>
        </w:rPr>
        <w:t xml:space="preserve">, Randi </w:t>
      </w:r>
      <w:r w:rsidR="00031413" w:rsidRPr="001000CA">
        <w:rPr>
          <w:rFonts w:ascii="Times New Roman" w:hAnsi="Times New Roman" w:cs="Times New Roman"/>
          <w:sz w:val="28"/>
          <w:szCs w:val="28"/>
          <w:lang w:val="en-US"/>
        </w:rPr>
        <w:t xml:space="preserve">Marie </w:t>
      </w:r>
      <w:r w:rsidRPr="001000CA">
        <w:rPr>
          <w:rFonts w:ascii="Times New Roman" w:hAnsi="Times New Roman" w:cs="Times New Roman"/>
          <w:sz w:val="28"/>
          <w:szCs w:val="28"/>
          <w:lang w:val="en-US"/>
        </w:rPr>
        <w:t xml:space="preserve">Mohus, MD, PhD </w:t>
      </w:r>
      <w:r w:rsidRPr="001000CA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1,3</w:t>
      </w:r>
      <w:r w:rsidRPr="001000CA">
        <w:rPr>
          <w:rFonts w:ascii="Times New Roman" w:hAnsi="Times New Roman" w:cs="Times New Roman"/>
          <w:sz w:val="28"/>
          <w:szCs w:val="28"/>
          <w:lang w:val="en-US"/>
        </w:rPr>
        <w:t xml:space="preserve">*, Tormod Rogne, MD, PhD </w:t>
      </w:r>
      <w:r w:rsidRPr="001000CA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1,4</w:t>
      </w:r>
      <w:r w:rsidRPr="001000CA">
        <w:rPr>
          <w:rFonts w:ascii="Times New Roman" w:hAnsi="Times New Roman" w:cs="Times New Roman"/>
          <w:sz w:val="28"/>
          <w:szCs w:val="28"/>
          <w:lang w:val="en-US"/>
        </w:rPr>
        <w:t xml:space="preserve">*, Lise Tuset Gustad, PhD </w:t>
      </w:r>
      <w:r w:rsidRPr="001000CA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1,5,6</w:t>
      </w:r>
      <w:r w:rsidRPr="001000CA">
        <w:rPr>
          <w:rFonts w:ascii="Times New Roman" w:hAnsi="Times New Roman" w:cs="Times New Roman"/>
          <w:sz w:val="28"/>
          <w:szCs w:val="28"/>
          <w:lang w:val="en-US"/>
        </w:rPr>
        <w:t xml:space="preserve">, Bjørn Olav Åsvold, MD, PhD </w:t>
      </w:r>
      <w:r w:rsidRPr="001000CA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7,8,9</w:t>
      </w:r>
      <w:r w:rsidRPr="001000CA">
        <w:rPr>
          <w:rFonts w:ascii="Times New Roman" w:hAnsi="Times New Roman" w:cs="Times New Roman"/>
          <w:sz w:val="28"/>
          <w:szCs w:val="28"/>
          <w:lang w:val="en-US"/>
        </w:rPr>
        <w:t xml:space="preserve">, Solfrid Romundstad, MD, PhD </w:t>
      </w:r>
      <w:r w:rsidRPr="001000CA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6,10,</w:t>
      </w:r>
      <w:r w:rsidRPr="001000CA">
        <w:rPr>
          <w:rFonts w:ascii="Times New Roman" w:hAnsi="Times New Roman" w:cs="Times New Roman"/>
          <w:sz w:val="28"/>
          <w:szCs w:val="28"/>
          <w:lang w:val="en-US"/>
        </w:rPr>
        <w:t xml:space="preserve"> Erik Solligård, MD, PhD</w:t>
      </w:r>
      <w:r w:rsidRPr="001000CA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1,11</w:t>
      </w:r>
      <w:r w:rsidRPr="001000CA">
        <w:rPr>
          <w:rFonts w:ascii="Times New Roman" w:hAnsi="Times New Roman" w:cs="Times New Roman"/>
          <w:sz w:val="28"/>
          <w:szCs w:val="28"/>
          <w:lang w:val="en-US"/>
        </w:rPr>
        <w:t xml:space="preserve">, Stein Hallan, MD, PhD </w:t>
      </w:r>
      <w:r w:rsidRPr="001000CA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10,12</w:t>
      </w:r>
      <w:r w:rsidRPr="001000CA">
        <w:rPr>
          <w:rFonts w:ascii="Times New Roman" w:hAnsi="Times New Roman" w:cs="Times New Roman"/>
          <w:sz w:val="28"/>
          <w:szCs w:val="28"/>
          <w:lang w:val="en-US"/>
        </w:rPr>
        <w:t>, Jan Kristian Damås, MD, PhD</w:t>
      </w:r>
      <w:r w:rsidRPr="001000CA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1, 2, 13</w:t>
      </w:r>
    </w:p>
    <w:p w14:paraId="6C9BB48E" w14:textId="77777777" w:rsidR="003E00F7" w:rsidRPr="001000CA" w:rsidRDefault="003E00F7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2C6AA918" w14:textId="77777777" w:rsidR="003E00F7" w:rsidRPr="001000CA" w:rsidRDefault="003E00F7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12E5BACA" w14:textId="77777777" w:rsidR="003E00F7" w:rsidRPr="001000CA" w:rsidRDefault="003E00F7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1000CA">
        <w:rPr>
          <w:rFonts w:ascii="Times New Roman" w:hAnsi="Times New Roman" w:cs="Times New Roman"/>
          <w:sz w:val="28"/>
          <w:szCs w:val="28"/>
        </w:rPr>
        <w:t>*: Equally contributed.</w:t>
      </w:r>
    </w:p>
    <w:p w14:paraId="123B8C49" w14:textId="77777777" w:rsidR="003E00F7" w:rsidRPr="001000CA" w:rsidRDefault="003E00F7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</w:p>
    <w:p w14:paraId="11818924" w14:textId="77777777" w:rsidR="003E00F7" w:rsidRPr="001000CA" w:rsidRDefault="003E00F7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</w:p>
    <w:p w14:paraId="3176DB88" w14:textId="77777777" w:rsidR="003E00F7" w:rsidRPr="001000CA" w:rsidRDefault="003E00F7" w:rsidP="001000CA"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Mid-Norway </w:t>
      </w:r>
      <w:proofErr w:type="spellStart"/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</w:rPr>
        <w:t>Center</w:t>
      </w:r>
      <w:proofErr w:type="spellEnd"/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for Sepsis Research, Department of Circulation and Medical Imaging, NTNU, Norwegian University of Science and Technology, Trondheim, Norway</w:t>
      </w:r>
    </w:p>
    <w:p w14:paraId="37D0C5C0" w14:textId="77777777" w:rsidR="003E00F7" w:rsidRPr="001000CA" w:rsidRDefault="003E00F7" w:rsidP="001000CA"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</w:rPr>
        <w:t>Department of Infectious Diseases, St. Olavs Hospital, Trondheim University Hospital, Trondheim, Norway</w:t>
      </w:r>
    </w:p>
    <w:p w14:paraId="5F3F2C51" w14:textId="77777777" w:rsidR="003E00F7" w:rsidRPr="001000CA" w:rsidRDefault="003E00F7" w:rsidP="001000CA"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</w:rPr>
        <w:t>Clinic of Anaesthesia and Intensive Care, St. Olavs Hospital, Trondheim University Hospital, Trondheim, Norway</w:t>
      </w:r>
    </w:p>
    <w:p w14:paraId="159409E7" w14:textId="77777777" w:rsidR="003E00F7" w:rsidRPr="001000CA" w:rsidRDefault="003E00F7" w:rsidP="001000CA"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Yale Department of Chronic Disease Epidemiology and </w:t>
      </w:r>
      <w:proofErr w:type="spellStart"/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</w:rPr>
        <w:t>Center</w:t>
      </w:r>
      <w:proofErr w:type="spellEnd"/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for Perinatal, </w:t>
      </w:r>
      <w:proofErr w:type="spellStart"/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</w:rPr>
        <w:t>Pediatric</w:t>
      </w:r>
      <w:proofErr w:type="spellEnd"/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and Environmental Epidemiology, Yale School of Public Health, New Haven, CT, USA</w:t>
      </w:r>
    </w:p>
    <w:p w14:paraId="6B4C9AAA" w14:textId="77777777" w:rsidR="003E00F7" w:rsidRPr="001000CA" w:rsidRDefault="003E00F7" w:rsidP="001000CA"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</w:rPr>
        <w:t>Faculty of Nursing and Health Sciences, Nord University, Levanger, Norway</w:t>
      </w:r>
    </w:p>
    <w:p w14:paraId="74D64AFD" w14:textId="77777777" w:rsidR="003E00F7" w:rsidRPr="001000CA" w:rsidRDefault="003E00F7" w:rsidP="001000CA"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</w:rPr>
        <w:t>Department of Internal Medicine, Levanger Hospital, Nord-Trøndelag Hospital Trust, Levanger, Norway.</w:t>
      </w:r>
    </w:p>
    <w:p w14:paraId="5C07C704" w14:textId="77777777" w:rsidR="003E00F7" w:rsidRPr="001000CA" w:rsidRDefault="003E00F7" w:rsidP="001000CA"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K.G. </w:t>
      </w:r>
      <w:proofErr w:type="spellStart"/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</w:rPr>
        <w:t>Jebsen</w:t>
      </w:r>
      <w:proofErr w:type="spellEnd"/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</w:t>
      </w:r>
      <w:proofErr w:type="spellStart"/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</w:rPr>
        <w:t>Center</w:t>
      </w:r>
      <w:proofErr w:type="spellEnd"/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for Genetic Epidemiology, Department of Public Health and Nursing, NTNU, Norwegian University of Science and Technology, Trondheim, Norway</w:t>
      </w:r>
    </w:p>
    <w:p w14:paraId="316ACF14" w14:textId="77777777" w:rsidR="003E00F7" w:rsidRPr="001000CA" w:rsidRDefault="003E00F7" w:rsidP="001000CA"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</w:rPr>
        <w:t>Department of Endocrinology, Clinic of Medicine, St. Olavs Hospital, Trondheim University Hospital, Trondheim, Norway</w:t>
      </w:r>
    </w:p>
    <w:p w14:paraId="6996F7F2" w14:textId="77777777" w:rsidR="003E00F7" w:rsidRPr="001000CA" w:rsidRDefault="003E00F7" w:rsidP="001000CA"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HUNT Research </w:t>
      </w:r>
      <w:proofErr w:type="spellStart"/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</w:rPr>
        <w:t>Center</w:t>
      </w:r>
      <w:proofErr w:type="spellEnd"/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</w:rPr>
        <w:t>, Department of Public Health and Nursing, NTNU, Norwegian University of Science and Technology, Levanger, Norway</w:t>
      </w:r>
    </w:p>
    <w:p w14:paraId="5FB2FC44" w14:textId="77777777" w:rsidR="003E00F7" w:rsidRPr="001000CA" w:rsidRDefault="003E00F7" w:rsidP="001000CA"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</w:rPr>
        <w:t>Department of Clinical and Molecular Medicine, NTNU, Norwegian University of Science and Technology, Trondheim, Norway</w:t>
      </w:r>
    </w:p>
    <w:p w14:paraId="7084B87B" w14:textId="77777777" w:rsidR="003E00F7" w:rsidRPr="001000CA" w:rsidRDefault="003E00F7" w:rsidP="001000CA"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shd w:val="clear" w:color="auto" w:fill="FFFFFF"/>
          <w:lang w:val="nb-NO"/>
        </w:rPr>
      </w:pPr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  <w:lang w:val="nb-NO"/>
        </w:rPr>
        <w:t>Helse Møre og Romsdal Hospital Trust, Ålesund, Norway</w:t>
      </w:r>
    </w:p>
    <w:p w14:paraId="2EA64996" w14:textId="77777777" w:rsidR="003E00F7" w:rsidRPr="001000CA" w:rsidRDefault="003E00F7" w:rsidP="001000CA"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</w:rPr>
        <w:t>Department of Nephrology, St Olavs Hospital, Trondheim University Hospital, Trondheim, Norway.</w:t>
      </w:r>
    </w:p>
    <w:p w14:paraId="3C61BF8E" w14:textId="77777777" w:rsidR="003E00F7" w:rsidRPr="001000CA" w:rsidRDefault="003E00F7" w:rsidP="001000CA"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</w:rPr>
        <w:t>Centre of Molecular Inflammation Research, Department of Clinical and Molecular Medicine, NTNU, Norwegian University of Science and Technology, Trondheim, Norway</w:t>
      </w:r>
    </w:p>
    <w:p w14:paraId="0CFE900B" w14:textId="77777777" w:rsidR="003E00F7" w:rsidRPr="001000CA" w:rsidRDefault="003E00F7" w:rsidP="001000CA">
      <w:pPr>
        <w:pStyle w:val="NoSpacing"/>
        <w:jc w:val="both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</w:p>
    <w:p w14:paraId="1CE8A73A" w14:textId="77777777" w:rsidR="003E00F7" w:rsidRPr="001000CA" w:rsidRDefault="003E00F7" w:rsidP="001000CA">
      <w:pPr>
        <w:pStyle w:val="NoSpacing"/>
        <w:jc w:val="both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</w:p>
    <w:p w14:paraId="24641C83" w14:textId="77777777" w:rsidR="003E00F7" w:rsidRPr="001000CA" w:rsidRDefault="003E00F7" w:rsidP="001000CA">
      <w:pPr>
        <w:pStyle w:val="NoSpacing"/>
        <w:jc w:val="both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</w:p>
    <w:p w14:paraId="2FA68929" w14:textId="77777777" w:rsidR="003E00F7" w:rsidRPr="001000CA" w:rsidRDefault="003E00F7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 xml:space="preserve">Corresponding author: </w:t>
      </w:r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ab/>
        <w:t>Kristin Vardheim Liyanarachi</w:t>
      </w:r>
    </w:p>
    <w:p w14:paraId="22E8ACE2" w14:textId="77777777" w:rsidR="003E00F7" w:rsidRPr="001000CA" w:rsidRDefault="003E00F7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 xml:space="preserve">Email: </w:t>
      </w:r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ab/>
      </w:r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ab/>
      </w:r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ab/>
        <w:t>kristin.v.liyanarachi@ntnu.no</w:t>
      </w:r>
    </w:p>
    <w:p w14:paraId="07795CE3" w14:textId="77777777" w:rsidR="003E00F7" w:rsidRPr="001000CA" w:rsidRDefault="003E00F7" w:rsidP="001000CA">
      <w:pPr>
        <w:pStyle w:val="Heading2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03CB1A46" w14:textId="77777777" w:rsidR="003E00F7" w:rsidRPr="001000CA" w:rsidRDefault="003E00F7" w:rsidP="001000CA">
      <w:pPr>
        <w:pStyle w:val="Heading2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1272A98B" w14:textId="77777777" w:rsidR="003E00F7" w:rsidRPr="001000CA" w:rsidRDefault="003E00F7" w:rsidP="001000CA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710EB4AB" w14:textId="77777777" w:rsidR="001000CA" w:rsidRPr="001000CA" w:rsidRDefault="001000CA" w:rsidP="001000CA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2AA8D8F5" w14:textId="77777777" w:rsidR="003E00F7" w:rsidRPr="001000CA" w:rsidRDefault="003E00F7" w:rsidP="001000CA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23D1EC93" w14:textId="77777777" w:rsidR="003E00F7" w:rsidRPr="001000CA" w:rsidRDefault="003E00F7" w:rsidP="001000CA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7C79521B" w14:textId="31967790" w:rsidR="00F063E2" w:rsidRPr="001000CA" w:rsidRDefault="00F063E2" w:rsidP="001000CA">
      <w:pPr>
        <w:pStyle w:val="Heading2"/>
        <w:jc w:val="both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 w:rsidRPr="001000CA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 xml:space="preserve">Supplementary Table </w:t>
      </w:r>
      <w:r w:rsidR="002E4304" w:rsidRPr="001000CA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>1</w:t>
      </w:r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: List of microbes identified in the 2,362 participants with BSI.</w:t>
      </w:r>
    </w:p>
    <w:p w14:paraId="61AB435D" w14:textId="77777777" w:rsidR="00E23087" w:rsidRPr="001000CA" w:rsidRDefault="00E23087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113EFE1A" w14:textId="77777777" w:rsidR="00811E23" w:rsidRPr="001000CA" w:rsidRDefault="00811E23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256"/>
        <w:gridCol w:w="1417"/>
      </w:tblGrid>
      <w:tr w:rsidR="001000CA" w:rsidRPr="001000CA" w14:paraId="6B57DA2E" w14:textId="77777777" w:rsidTr="006B3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bottom w:val="single" w:sz="4" w:space="0" w:color="auto"/>
              <w:right w:val="single" w:sz="4" w:space="0" w:color="auto"/>
            </w:tcBorders>
          </w:tcPr>
          <w:p w14:paraId="4CF7751D" w14:textId="77777777" w:rsidR="00F063E2" w:rsidRPr="001000CA" w:rsidRDefault="00F063E2" w:rsidP="001000C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icrobe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4C54C6B5" w14:textId="77777777" w:rsidR="00F063E2" w:rsidRPr="001000CA" w:rsidRDefault="00F063E2" w:rsidP="001000C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gramStart"/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</w:t>
            </w:r>
            <w:proofErr w:type="gramEnd"/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(%)</w:t>
            </w:r>
          </w:p>
        </w:tc>
      </w:tr>
      <w:tr w:rsidR="001000CA" w:rsidRPr="001000CA" w14:paraId="4FC24D25" w14:textId="77777777" w:rsidTr="006B3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9FB0B" w14:textId="77777777" w:rsidR="00F063E2" w:rsidRPr="001000CA" w:rsidRDefault="00F063E2" w:rsidP="001000CA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Gram positive cocc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0090DE" w14:textId="77777777" w:rsidR="00F063E2" w:rsidRPr="001000CA" w:rsidRDefault="00F063E2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1000CA" w:rsidRPr="001000CA" w14:paraId="7CAAA1CF" w14:textId="77777777" w:rsidTr="006B3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right w:val="single" w:sz="4" w:space="0" w:color="auto"/>
            </w:tcBorders>
          </w:tcPr>
          <w:p w14:paraId="6C165CA1" w14:textId="77777777" w:rsidR="00F063E2" w:rsidRPr="001000CA" w:rsidRDefault="00F063E2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  <w:lang w:val="en-US"/>
              </w:rPr>
              <w:t>Staphylococcus</w:t>
            </w: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 xml:space="preserve"> aureu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30EC84AD" w14:textId="77777777" w:rsidR="00F063E2" w:rsidRPr="001000CA" w:rsidRDefault="00F063E2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334 (14.1)</w:t>
            </w:r>
          </w:p>
        </w:tc>
      </w:tr>
      <w:tr w:rsidR="001000CA" w:rsidRPr="001000CA" w14:paraId="7F7A1D75" w14:textId="77777777" w:rsidTr="006B3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single" w:sz="4" w:space="0" w:color="auto"/>
            </w:tcBorders>
          </w:tcPr>
          <w:p w14:paraId="390E6E8C" w14:textId="77777777" w:rsidR="00F063E2" w:rsidRPr="001000CA" w:rsidRDefault="00F063E2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Streptococcus pneumoniae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9B3BD82" w14:textId="77777777" w:rsidR="00F063E2" w:rsidRPr="001000CA" w:rsidRDefault="00F063E2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255 (10.8)</w:t>
            </w:r>
          </w:p>
        </w:tc>
      </w:tr>
      <w:tr w:rsidR="001000CA" w:rsidRPr="001000CA" w14:paraId="1886728C" w14:textId="77777777" w:rsidTr="006B3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single" w:sz="4" w:space="0" w:color="auto"/>
            </w:tcBorders>
          </w:tcPr>
          <w:p w14:paraId="0AC90DD0" w14:textId="77777777" w:rsidR="00F063E2" w:rsidRPr="001000CA" w:rsidRDefault="00F063E2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Enterococcus sp.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E23A539" w14:textId="77777777" w:rsidR="00F063E2" w:rsidRPr="001000CA" w:rsidRDefault="00F063E2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33 (5.6)</w:t>
            </w:r>
          </w:p>
        </w:tc>
      </w:tr>
      <w:tr w:rsidR="001000CA" w:rsidRPr="001000CA" w14:paraId="526385CE" w14:textId="77777777" w:rsidTr="006B3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single" w:sz="4" w:space="0" w:color="auto"/>
            </w:tcBorders>
          </w:tcPr>
          <w:p w14:paraId="78E51B7B" w14:textId="77777777" w:rsidR="00F063E2" w:rsidRPr="001000CA" w:rsidRDefault="00F063E2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Betahaemolytic streptococci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85C277C" w14:textId="77777777" w:rsidR="00F063E2" w:rsidRPr="001000CA" w:rsidRDefault="00F063E2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31 (5.5)</w:t>
            </w:r>
          </w:p>
        </w:tc>
      </w:tr>
      <w:tr w:rsidR="001000CA" w:rsidRPr="001000CA" w14:paraId="488D9EB1" w14:textId="77777777" w:rsidTr="006B3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single" w:sz="4" w:space="0" w:color="auto"/>
            </w:tcBorders>
          </w:tcPr>
          <w:p w14:paraId="4F110DCC" w14:textId="77777777" w:rsidR="00F063E2" w:rsidRPr="001000CA" w:rsidRDefault="00F063E2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Alphahaemolytic streptococci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C4B1C68" w14:textId="77777777" w:rsidR="00F063E2" w:rsidRPr="001000CA" w:rsidRDefault="00F063E2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93 (3.9)</w:t>
            </w:r>
          </w:p>
        </w:tc>
      </w:tr>
      <w:tr w:rsidR="001000CA" w:rsidRPr="001000CA" w14:paraId="21CB562C" w14:textId="77777777" w:rsidTr="006B3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single" w:sz="4" w:space="0" w:color="auto"/>
            </w:tcBorders>
          </w:tcPr>
          <w:p w14:paraId="7C0DCF21" w14:textId="77777777" w:rsidR="00F063E2" w:rsidRPr="001000CA" w:rsidRDefault="00F063E2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 xml:space="preserve">Other 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8D0153B" w14:textId="77777777" w:rsidR="00F063E2" w:rsidRPr="001000CA" w:rsidRDefault="00F063E2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7 (0.7)</w:t>
            </w:r>
          </w:p>
        </w:tc>
      </w:tr>
      <w:tr w:rsidR="001000CA" w:rsidRPr="001000CA" w14:paraId="1A9ED184" w14:textId="77777777" w:rsidTr="006B3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bottom w:val="single" w:sz="4" w:space="0" w:color="auto"/>
              <w:right w:val="single" w:sz="4" w:space="0" w:color="auto"/>
            </w:tcBorders>
          </w:tcPr>
          <w:p w14:paraId="10B59261" w14:textId="77777777" w:rsidR="00F063E2" w:rsidRPr="001000CA" w:rsidRDefault="00F063E2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Aerococcus urinae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20BD5627" w14:textId="77777777" w:rsidR="00F063E2" w:rsidRPr="001000CA" w:rsidRDefault="00F063E2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7 (0.3)</w:t>
            </w:r>
          </w:p>
        </w:tc>
      </w:tr>
      <w:tr w:rsidR="001000CA" w:rsidRPr="001000CA" w14:paraId="321BF91D" w14:textId="77777777" w:rsidTr="006B3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86308" w14:textId="77777777" w:rsidR="00F063E2" w:rsidRPr="001000CA" w:rsidRDefault="00F063E2" w:rsidP="001000CA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Gram negative cocc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5C1EF1" w14:textId="77777777" w:rsidR="00F063E2" w:rsidRPr="001000CA" w:rsidRDefault="00F063E2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1000CA" w:rsidRPr="001000CA" w14:paraId="036699A8" w14:textId="77777777" w:rsidTr="006B3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0A725" w14:textId="77777777" w:rsidR="00F063E2" w:rsidRPr="001000CA" w:rsidRDefault="00F063E2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Neisseria sp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893FEF" w14:textId="77777777" w:rsidR="00F063E2" w:rsidRPr="001000CA" w:rsidRDefault="00F063E2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6 (0.3)</w:t>
            </w:r>
          </w:p>
        </w:tc>
      </w:tr>
      <w:tr w:rsidR="001000CA" w:rsidRPr="001000CA" w14:paraId="50AAF05D" w14:textId="77777777" w:rsidTr="006B3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16FBE" w14:textId="77777777" w:rsidR="00F063E2" w:rsidRPr="001000CA" w:rsidRDefault="00F063E2" w:rsidP="001000CA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Gram positive rod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C877DC" w14:textId="77777777" w:rsidR="00F063E2" w:rsidRPr="001000CA" w:rsidRDefault="00F063E2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1000CA" w:rsidRPr="001000CA" w14:paraId="523B168F" w14:textId="77777777" w:rsidTr="006B3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right w:val="single" w:sz="4" w:space="0" w:color="auto"/>
            </w:tcBorders>
          </w:tcPr>
          <w:p w14:paraId="48D3F787" w14:textId="77777777" w:rsidR="00F063E2" w:rsidRPr="001000CA" w:rsidRDefault="00F063E2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Listeria sp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06CBC46C" w14:textId="77777777" w:rsidR="00F063E2" w:rsidRPr="001000CA" w:rsidRDefault="00F063E2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3 (0.6)</w:t>
            </w:r>
          </w:p>
        </w:tc>
      </w:tr>
      <w:tr w:rsidR="001000CA" w:rsidRPr="001000CA" w14:paraId="547C3CC0" w14:textId="77777777" w:rsidTr="006B3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single" w:sz="4" w:space="0" w:color="auto"/>
            </w:tcBorders>
          </w:tcPr>
          <w:p w14:paraId="3FDD560C" w14:textId="77777777" w:rsidR="00F063E2" w:rsidRPr="001000CA" w:rsidRDefault="00F063E2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Clostridium sp.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93AEBFE" w14:textId="77777777" w:rsidR="00F063E2" w:rsidRPr="001000CA" w:rsidRDefault="00F063E2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3 (0.6)</w:t>
            </w:r>
          </w:p>
        </w:tc>
      </w:tr>
      <w:tr w:rsidR="001000CA" w:rsidRPr="001000CA" w14:paraId="14709FB7" w14:textId="77777777" w:rsidTr="006B3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bottom w:val="single" w:sz="4" w:space="0" w:color="auto"/>
              <w:right w:val="single" w:sz="4" w:space="0" w:color="auto"/>
            </w:tcBorders>
          </w:tcPr>
          <w:p w14:paraId="3D33648C" w14:textId="77777777" w:rsidR="00F063E2" w:rsidRPr="001000CA" w:rsidRDefault="00F063E2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Unidentified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77A51DAE" w14:textId="77777777" w:rsidR="00F063E2" w:rsidRPr="001000CA" w:rsidRDefault="00F063E2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2 (0.5)</w:t>
            </w:r>
          </w:p>
        </w:tc>
      </w:tr>
      <w:tr w:rsidR="001000CA" w:rsidRPr="001000CA" w14:paraId="19554C7C" w14:textId="77777777" w:rsidTr="006B3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BDA91" w14:textId="77777777" w:rsidR="00F063E2" w:rsidRPr="001000CA" w:rsidRDefault="00F063E2" w:rsidP="001000CA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Gram negative rod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ECB129" w14:textId="77777777" w:rsidR="00F063E2" w:rsidRPr="001000CA" w:rsidRDefault="00F063E2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1000CA" w:rsidRPr="001000CA" w14:paraId="54F1B860" w14:textId="77777777" w:rsidTr="006B3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right w:val="single" w:sz="4" w:space="0" w:color="auto"/>
            </w:tcBorders>
          </w:tcPr>
          <w:p w14:paraId="7863FBAC" w14:textId="77777777" w:rsidR="00F063E2" w:rsidRPr="001000CA" w:rsidRDefault="00F063E2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 xml:space="preserve">Escherichia coli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2EBAF264" w14:textId="77777777" w:rsidR="00F063E2" w:rsidRPr="001000CA" w:rsidRDefault="00F063E2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653 (27.6)</w:t>
            </w:r>
          </w:p>
        </w:tc>
      </w:tr>
      <w:tr w:rsidR="001000CA" w:rsidRPr="001000CA" w14:paraId="6D77FF5A" w14:textId="77777777" w:rsidTr="006B3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single" w:sz="4" w:space="0" w:color="auto"/>
            </w:tcBorders>
          </w:tcPr>
          <w:p w14:paraId="583B10BE" w14:textId="77777777" w:rsidR="00F063E2" w:rsidRPr="001000CA" w:rsidRDefault="00F063E2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 xml:space="preserve">Unidentified 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CFE2901" w14:textId="77777777" w:rsidR="00F063E2" w:rsidRPr="001000CA" w:rsidRDefault="00F063E2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284 (12.0)</w:t>
            </w:r>
          </w:p>
        </w:tc>
      </w:tr>
      <w:tr w:rsidR="001000CA" w:rsidRPr="001000CA" w14:paraId="7D7D8C40" w14:textId="77777777" w:rsidTr="006B3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single" w:sz="4" w:space="0" w:color="auto"/>
            </w:tcBorders>
          </w:tcPr>
          <w:p w14:paraId="2F8C006E" w14:textId="77777777" w:rsidR="00F063E2" w:rsidRPr="001000CA" w:rsidRDefault="00F063E2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Klebsiella sp.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8F9429F" w14:textId="77777777" w:rsidR="00F063E2" w:rsidRPr="001000CA" w:rsidRDefault="00F063E2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29 (5.5)</w:t>
            </w:r>
          </w:p>
        </w:tc>
      </w:tr>
      <w:tr w:rsidR="001000CA" w:rsidRPr="001000CA" w14:paraId="1CB45779" w14:textId="77777777" w:rsidTr="006B3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single" w:sz="4" w:space="0" w:color="auto"/>
            </w:tcBorders>
          </w:tcPr>
          <w:p w14:paraId="547A5FD2" w14:textId="77777777" w:rsidR="00F063E2" w:rsidRPr="001000CA" w:rsidRDefault="00F063E2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Pseudomonas sp.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5BADCC5" w14:textId="77777777" w:rsidR="00F063E2" w:rsidRPr="001000CA" w:rsidRDefault="00F063E2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58 (2.5)</w:t>
            </w:r>
          </w:p>
        </w:tc>
      </w:tr>
      <w:tr w:rsidR="001000CA" w:rsidRPr="001000CA" w14:paraId="5A526547" w14:textId="77777777" w:rsidTr="006B3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single" w:sz="4" w:space="0" w:color="auto"/>
            </w:tcBorders>
          </w:tcPr>
          <w:p w14:paraId="4D8C71A2" w14:textId="77777777" w:rsidR="00F063E2" w:rsidRPr="001000CA" w:rsidRDefault="00F063E2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Bacteroides sp.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FF021EE" w14:textId="77777777" w:rsidR="00F063E2" w:rsidRPr="001000CA" w:rsidRDefault="00F063E2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45 (1.9)</w:t>
            </w:r>
          </w:p>
        </w:tc>
      </w:tr>
      <w:tr w:rsidR="001000CA" w:rsidRPr="001000CA" w14:paraId="6BC7BE44" w14:textId="77777777" w:rsidTr="006B3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single" w:sz="4" w:space="0" w:color="auto"/>
            </w:tcBorders>
          </w:tcPr>
          <w:p w14:paraId="26042904" w14:textId="77777777" w:rsidR="00F063E2" w:rsidRPr="001000CA" w:rsidRDefault="00F063E2" w:rsidP="001000CA">
            <w:pPr>
              <w:jc w:val="both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Other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8A6383A" w14:textId="77777777" w:rsidR="00F063E2" w:rsidRPr="001000CA" w:rsidRDefault="00F063E2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38 (1.6)</w:t>
            </w:r>
          </w:p>
        </w:tc>
      </w:tr>
      <w:tr w:rsidR="001000CA" w:rsidRPr="001000CA" w14:paraId="3FA35EDF" w14:textId="77777777" w:rsidTr="006B3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single" w:sz="4" w:space="0" w:color="auto"/>
            </w:tcBorders>
          </w:tcPr>
          <w:p w14:paraId="68DB358E" w14:textId="77777777" w:rsidR="00F063E2" w:rsidRPr="001000CA" w:rsidRDefault="00F063E2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Proteus sp.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3CA2765B" w14:textId="77777777" w:rsidR="00F063E2" w:rsidRPr="001000CA" w:rsidRDefault="00F063E2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36 (1.5)</w:t>
            </w:r>
          </w:p>
        </w:tc>
      </w:tr>
      <w:tr w:rsidR="001000CA" w:rsidRPr="001000CA" w14:paraId="15C04CFE" w14:textId="77777777" w:rsidTr="006B3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single" w:sz="4" w:space="0" w:color="auto"/>
            </w:tcBorders>
          </w:tcPr>
          <w:p w14:paraId="797B545E" w14:textId="77777777" w:rsidR="00F063E2" w:rsidRPr="001000CA" w:rsidRDefault="00F063E2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  <w:lang w:val="en-US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  <w:lang w:val="en-US"/>
              </w:rPr>
              <w:t xml:space="preserve">Other </w:t>
            </w:r>
            <w:proofErr w:type="spellStart"/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  <w:lang w:val="en-US"/>
              </w:rPr>
              <w:t>anaerob</w:t>
            </w:r>
            <w:proofErr w:type="spellEnd"/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B60A5AB" w14:textId="77777777" w:rsidR="00F063E2" w:rsidRPr="001000CA" w:rsidRDefault="00F063E2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34 (1.4)</w:t>
            </w:r>
          </w:p>
        </w:tc>
      </w:tr>
      <w:tr w:rsidR="001000CA" w:rsidRPr="001000CA" w14:paraId="2004314D" w14:textId="77777777" w:rsidTr="006B3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single" w:sz="4" w:space="0" w:color="auto"/>
            </w:tcBorders>
          </w:tcPr>
          <w:p w14:paraId="0D5664C6" w14:textId="77777777" w:rsidR="00F063E2" w:rsidRPr="001000CA" w:rsidRDefault="00F063E2" w:rsidP="001000CA">
            <w:pPr>
              <w:jc w:val="both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Enterobacter sp.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664B1C2" w14:textId="77777777" w:rsidR="00F063E2" w:rsidRPr="001000CA" w:rsidRDefault="00F063E2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31 (1.3)</w:t>
            </w:r>
          </w:p>
        </w:tc>
      </w:tr>
      <w:tr w:rsidR="001000CA" w:rsidRPr="001000CA" w14:paraId="6BE71C7C" w14:textId="77777777" w:rsidTr="006B3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single" w:sz="4" w:space="0" w:color="auto"/>
            </w:tcBorders>
          </w:tcPr>
          <w:p w14:paraId="5BE417EF" w14:textId="77777777" w:rsidR="00F063E2" w:rsidRPr="001000CA" w:rsidRDefault="00F063E2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Haemophilus sp.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877182B" w14:textId="77777777" w:rsidR="00F063E2" w:rsidRPr="001000CA" w:rsidRDefault="00F063E2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8 (0.8)</w:t>
            </w:r>
          </w:p>
        </w:tc>
      </w:tr>
      <w:tr w:rsidR="001000CA" w:rsidRPr="001000CA" w14:paraId="1C3720A2" w14:textId="77777777" w:rsidTr="006B3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single" w:sz="4" w:space="0" w:color="auto"/>
            </w:tcBorders>
          </w:tcPr>
          <w:p w14:paraId="1C3CAC59" w14:textId="77777777" w:rsidR="00F063E2" w:rsidRPr="001000CA" w:rsidRDefault="00F063E2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Serratia sp.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EAC8A01" w14:textId="77777777" w:rsidR="00F063E2" w:rsidRPr="001000CA" w:rsidRDefault="00F063E2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4 (0.6)</w:t>
            </w:r>
          </w:p>
        </w:tc>
      </w:tr>
      <w:tr w:rsidR="001000CA" w:rsidRPr="001000CA" w14:paraId="5192F25B" w14:textId="77777777" w:rsidTr="006B3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single" w:sz="4" w:space="0" w:color="auto"/>
            </w:tcBorders>
          </w:tcPr>
          <w:p w14:paraId="09EB9948" w14:textId="77777777" w:rsidR="00F063E2" w:rsidRPr="001000CA" w:rsidRDefault="00F063E2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Salmonella sp.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E641C00" w14:textId="77777777" w:rsidR="00F063E2" w:rsidRPr="001000CA" w:rsidRDefault="00F063E2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8 (0.3)</w:t>
            </w:r>
          </w:p>
        </w:tc>
      </w:tr>
    </w:tbl>
    <w:p w14:paraId="19CF1548" w14:textId="77777777" w:rsidR="003E00F7" w:rsidRPr="001000CA" w:rsidRDefault="003E00F7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59DCD721" w14:textId="77777777" w:rsidR="00F063E2" w:rsidRPr="001000CA" w:rsidRDefault="00F063E2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1000CA">
        <w:rPr>
          <w:rFonts w:ascii="Times New Roman" w:hAnsi="Times New Roman" w:cs="Times New Roman"/>
          <w:sz w:val="28"/>
          <w:szCs w:val="28"/>
          <w:lang w:val="en-US"/>
        </w:rPr>
        <w:t xml:space="preserve">Abbreviations: n, number; </w:t>
      </w:r>
      <w:proofErr w:type="spellStart"/>
      <w:r w:rsidRPr="001000CA">
        <w:rPr>
          <w:rFonts w:ascii="Times New Roman" w:hAnsi="Times New Roman" w:cs="Times New Roman"/>
          <w:sz w:val="28"/>
          <w:szCs w:val="28"/>
          <w:lang w:val="en-US"/>
        </w:rPr>
        <w:t>sp</w:t>
      </w:r>
      <w:proofErr w:type="spellEnd"/>
      <w:r w:rsidRPr="001000CA">
        <w:rPr>
          <w:rFonts w:ascii="Times New Roman" w:hAnsi="Times New Roman" w:cs="Times New Roman"/>
          <w:sz w:val="28"/>
          <w:szCs w:val="28"/>
          <w:lang w:val="en-US"/>
        </w:rPr>
        <w:t>, species</w:t>
      </w:r>
    </w:p>
    <w:p w14:paraId="73BAD849" w14:textId="77777777" w:rsidR="00F063E2" w:rsidRPr="001000CA" w:rsidRDefault="00F063E2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738D223B" w14:textId="77777777" w:rsidR="00F063E2" w:rsidRPr="001000CA" w:rsidRDefault="00F063E2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77614922" w14:textId="77777777" w:rsidR="00F063E2" w:rsidRPr="001000CA" w:rsidRDefault="00F063E2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22CBE218" w14:textId="77777777" w:rsidR="00F063E2" w:rsidRPr="001000CA" w:rsidRDefault="00F063E2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5510517A" w14:textId="77777777" w:rsidR="00F063E2" w:rsidRPr="001000CA" w:rsidRDefault="00F063E2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1DB36DBE" w14:textId="36AF1836" w:rsidR="004E2769" w:rsidRPr="001000CA" w:rsidRDefault="004E2769" w:rsidP="001000CA">
      <w:pPr>
        <w:pStyle w:val="Heading2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1000CA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Table 2:</w:t>
      </w:r>
      <w:r w:rsidRPr="001000CA">
        <w:rPr>
          <w:rFonts w:ascii="Times New Roman" w:hAnsi="Times New Roman" w:cs="Times New Roman"/>
          <w:sz w:val="28"/>
          <w:szCs w:val="28"/>
          <w:lang w:val="en-US"/>
        </w:rPr>
        <w:t xml:space="preserve"> List of microbes identified in the 25 participants with eGFR &lt; 30 ml/min/1.73m</w:t>
      </w:r>
      <w:r w:rsidRPr="001000CA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2</w:t>
      </w:r>
      <w:r w:rsidRPr="001000CA">
        <w:rPr>
          <w:rFonts w:ascii="Times New Roman" w:hAnsi="Times New Roman" w:cs="Times New Roman"/>
          <w:sz w:val="28"/>
          <w:szCs w:val="28"/>
          <w:lang w:val="en-US"/>
        </w:rPr>
        <w:t xml:space="preserve"> and BSI.</w:t>
      </w:r>
    </w:p>
    <w:p w14:paraId="0785DC82" w14:textId="77777777" w:rsidR="004E2769" w:rsidRPr="001000CA" w:rsidRDefault="004E2769" w:rsidP="001000CA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256"/>
        <w:gridCol w:w="1134"/>
      </w:tblGrid>
      <w:tr w:rsidR="001000CA" w:rsidRPr="001000CA" w14:paraId="3B1A455A" w14:textId="77777777" w:rsidTr="006B3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bottom w:val="single" w:sz="4" w:space="0" w:color="auto"/>
              <w:right w:val="single" w:sz="4" w:space="0" w:color="auto"/>
            </w:tcBorders>
          </w:tcPr>
          <w:p w14:paraId="35690978" w14:textId="77777777" w:rsidR="004E2769" w:rsidRPr="001000CA" w:rsidRDefault="004E2769" w:rsidP="001000CA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Microb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199D1ACF" w14:textId="77777777" w:rsidR="004E2769" w:rsidRPr="001000CA" w:rsidRDefault="004E2769" w:rsidP="001000C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n (%)</w:t>
            </w:r>
          </w:p>
        </w:tc>
      </w:tr>
      <w:tr w:rsidR="001000CA" w:rsidRPr="001000CA" w14:paraId="4DBDC13D" w14:textId="77777777" w:rsidTr="006B3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3527A" w14:textId="77777777" w:rsidR="004E2769" w:rsidRPr="001000CA" w:rsidRDefault="004E2769" w:rsidP="001000CA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Gram positive cocc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E008C9" w14:textId="77777777" w:rsidR="004E2769" w:rsidRPr="001000CA" w:rsidRDefault="004E276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1000CA" w:rsidRPr="001000CA" w14:paraId="68164A54" w14:textId="77777777" w:rsidTr="006B3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right w:val="single" w:sz="4" w:space="0" w:color="auto"/>
            </w:tcBorders>
          </w:tcPr>
          <w:p w14:paraId="03AB202C" w14:textId="77777777" w:rsidR="004E2769" w:rsidRPr="001000CA" w:rsidRDefault="004E2769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Staphylococcus aure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56FDF7BF" w14:textId="77777777" w:rsidR="004E2769" w:rsidRPr="001000CA" w:rsidRDefault="004E276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4 (16.0)</w:t>
            </w:r>
          </w:p>
        </w:tc>
      </w:tr>
      <w:tr w:rsidR="001000CA" w:rsidRPr="001000CA" w14:paraId="4827FC8D" w14:textId="77777777" w:rsidTr="006B3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single" w:sz="4" w:space="0" w:color="auto"/>
            </w:tcBorders>
          </w:tcPr>
          <w:p w14:paraId="3A2E6097" w14:textId="77777777" w:rsidR="004E2769" w:rsidRPr="001000CA" w:rsidRDefault="004E2769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Enterococcus sp.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03C6629" w14:textId="77777777" w:rsidR="004E2769" w:rsidRPr="001000CA" w:rsidRDefault="004E276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4 (16.0)</w:t>
            </w:r>
          </w:p>
        </w:tc>
      </w:tr>
      <w:tr w:rsidR="001000CA" w:rsidRPr="001000CA" w14:paraId="0F78AF7A" w14:textId="77777777" w:rsidTr="006B3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single" w:sz="4" w:space="0" w:color="auto"/>
            </w:tcBorders>
          </w:tcPr>
          <w:p w14:paraId="411075E7" w14:textId="77777777" w:rsidR="004E2769" w:rsidRPr="001000CA" w:rsidRDefault="004E2769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Betahaemolytic streptococci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F88001A" w14:textId="77777777" w:rsidR="004E2769" w:rsidRPr="001000CA" w:rsidRDefault="004E276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2 (8.0)</w:t>
            </w:r>
          </w:p>
        </w:tc>
      </w:tr>
      <w:tr w:rsidR="001000CA" w:rsidRPr="001000CA" w14:paraId="563EE53E" w14:textId="77777777" w:rsidTr="006B3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bottom w:val="single" w:sz="4" w:space="0" w:color="auto"/>
              <w:right w:val="single" w:sz="4" w:space="0" w:color="auto"/>
            </w:tcBorders>
          </w:tcPr>
          <w:p w14:paraId="23F0A07B" w14:textId="77777777" w:rsidR="004E2769" w:rsidRPr="001000CA" w:rsidRDefault="004E2769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Streptococcus pneumonia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61495B42" w14:textId="77777777" w:rsidR="004E2769" w:rsidRPr="001000CA" w:rsidRDefault="004E276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 (4.0)</w:t>
            </w:r>
          </w:p>
        </w:tc>
      </w:tr>
      <w:tr w:rsidR="001000CA" w:rsidRPr="001000CA" w14:paraId="64DBA5C8" w14:textId="77777777" w:rsidTr="006B3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D5570" w14:textId="77777777" w:rsidR="004E2769" w:rsidRPr="001000CA" w:rsidRDefault="004E2769" w:rsidP="001000CA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Gram negative cocc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F38254" w14:textId="77777777" w:rsidR="004E2769" w:rsidRPr="001000CA" w:rsidRDefault="004E276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1000CA" w:rsidRPr="001000CA" w14:paraId="4F608B02" w14:textId="77777777" w:rsidTr="006B3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3DE9E" w14:textId="77777777" w:rsidR="004E2769" w:rsidRPr="001000CA" w:rsidRDefault="004E2769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3041FE" w14:textId="77777777" w:rsidR="004E2769" w:rsidRPr="001000CA" w:rsidRDefault="004E276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000CA" w:rsidRPr="001000CA" w14:paraId="3105D1B6" w14:textId="77777777" w:rsidTr="006B3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1AE7B" w14:textId="77777777" w:rsidR="004E2769" w:rsidRPr="001000CA" w:rsidRDefault="004E2769" w:rsidP="001000CA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Gram positive ro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4F8DF6" w14:textId="77777777" w:rsidR="004E2769" w:rsidRPr="001000CA" w:rsidRDefault="004E276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1000CA" w:rsidRPr="001000CA" w14:paraId="284FD21C" w14:textId="77777777" w:rsidTr="006B3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B0790" w14:textId="77777777" w:rsidR="004E2769" w:rsidRPr="001000CA" w:rsidRDefault="004E2769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Listeria sp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6DEDFD" w14:textId="77777777" w:rsidR="004E2769" w:rsidRPr="001000CA" w:rsidRDefault="004E276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 (4.0)</w:t>
            </w:r>
          </w:p>
        </w:tc>
      </w:tr>
      <w:tr w:rsidR="001000CA" w:rsidRPr="001000CA" w14:paraId="221E0E8F" w14:textId="77777777" w:rsidTr="006B3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C55CA" w14:textId="77777777" w:rsidR="004E2769" w:rsidRPr="001000CA" w:rsidRDefault="004E2769" w:rsidP="001000CA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Gram negative ro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B3E326" w14:textId="77777777" w:rsidR="004E2769" w:rsidRPr="001000CA" w:rsidRDefault="004E276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1000CA" w:rsidRPr="001000CA" w14:paraId="6939010F" w14:textId="77777777" w:rsidTr="006B3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single" w:sz="4" w:space="0" w:color="auto"/>
            </w:tcBorders>
          </w:tcPr>
          <w:p w14:paraId="7621510C" w14:textId="77777777" w:rsidR="004E2769" w:rsidRPr="001000CA" w:rsidRDefault="004E2769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Escherichia col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772F3609" w14:textId="77777777" w:rsidR="004E2769" w:rsidRPr="001000CA" w:rsidRDefault="004E276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4 (16.0)</w:t>
            </w:r>
          </w:p>
        </w:tc>
      </w:tr>
      <w:tr w:rsidR="001000CA" w:rsidRPr="001000CA" w14:paraId="1ECA1CCF" w14:textId="77777777" w:rsidTr="006B3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single" w:sz="4" w:space="0" w:color="auto"/>
            </w:tcBorders>
          </w:tcPr>
          <w:p w14:paraId="4AEA9E26" w14:textId="77777777" w:rsidR="004E2769" w:rsidRPr="001000CA" w:rsidRDefault="004E2769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Unidentified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5C201C1" w14:textId="77777777" w:rsidR="004E2769" w:rsidRPr="001000CA" w:rsidRDefault="004E276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4 (16.0)</w:t>
            </w:r>
          </w:p>
        </w:tc>
      </w:tr>
      <w:tr w:rsidR="001000CA" w:rsidRPr="001000CA" w14:paraId="0C18D9BE" w14:textId="77777777" w:rsidTr="006B3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single" w:sz="4" w:space="0" w:color="auto"/>
            </w:tcBorders>
          </w:tcPr>
          <w:p w14:paraId="4AC006EB" w14:textId="77777777" w:rsidR="004E2769" w:rsidRPr="001000CA" w:rsidRDefault="004E2769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Klebsiella sp.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3D6376B" w14:textId="77777777" w:rsidR="004E2769" w:rsidRPr="001000CA" w:rsidRDefault="004E276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3 (12.0)</w:t>
            </w:r>
          </w:p>
        </w:tc>
      </w:tr>
      <w:tr w:rsidR="001000CA" w:rsidRPr="001000CA" w14:paraId="16152569" w14:textId="77777777" w:rsidTr="006B3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single" w:sz="4" w:space="0" w:color="auto"/>
            </w:tcBorders>
          </w:tcPr>
          <w:p w14:paraId="306607A5" w14:textId="77777777" w:rsidR="004E2769" w:rsidRPr="001000CA" w:rsidRDefault="004E2769" w:rsidP="001000C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Other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5401291" w14:textId="77777777" w:rsidR="004E2769" w:rsidRPr="001000CA" w:rsidRDefault="004E276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2 (8.0)</w:t>
            </w:r>
          </w:p>
        </w:tc>
      </w:tr>
    </w:tbl>
    <w:p w14:paraId="4448F3BA" w14:textId="77777777" w:rsidR="004E2769" w:rsidRPr="001000CA" w:rsidRDefault="004E2769" w:rsidP="001000CA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3DBB0475" w14:textId="77777777" w:rsidR="004E2769" w:rsidRPr="001000CA" w:rsidRDefault="004E2769" w:rsidP="001000CA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1000CA">
        <w:rPr>
          <w:rFonts w:ascii="Times New Roman" w:hAnsi="Times New Roman" w:cs="Times New Roman"/>
          <w:sz w:val="28"/>
          <w:szCs w:val="28"/>
          <w:lang w:val="en-US"/>
        </w:rPr>
        <w:t xml:space="preserve">Abbreviations: n, number; </w:t>
      </w:r>
      <w:proofErr w:type="spellStart"/>
      <w:r w:rsidRPr="001000CA">
        <w:rPr>
          <w:rFonts w:ascii="Times New Roman" w:hAnsi="Times New Roman" w:cs="Times New Roman"/>
          <w:sz w:val="28"/>
          <w:szCs w:val="28"/>
          <w:lang w:val="en-US"/>
        </w:rPr>
        <w:t>sp</w:t>
      </w:r>
      <w:proofErr w:type="spellEnd"/>
      <w:r w:rsidRPr="001000CA">
        <w:rPr>
          <w:rFonts w:ascii="Times New Roman" w:hAnsi="Times New Roman" w:cs="Times New Roman"/>
          <w:sz w:val="28"/>
          <w:szCs w:val="28"/>
          <w:lang w:val="en-US"/>
        </w:rPr>
        <w:t>, species</w:t>
      </w:r>
    </w:p>
    <w:p w14:paraId="4AA6C6D5" w14:textId="77777777" w:rsidR="004E2769" w:rsidRPr="001000CA" w:rsidRDefault="004E2769" w:rsidP="001000CA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7B26BA68" w14:textId="77777777" w:rsidR="004E2769" w:rsidRPr="001000CA" w:rsidRDefault="004E2769" w:rsidP="001000CA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17CA309A" w14:textId="77777777" w:rsidR="004E2769" w:rsidRPr="001000CA" w:rsidRDefault="004E2769" w:rsidP="001000CA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1B0D7621" w14:textId="51A32828" w:rsidR="004E2769" w:rsidRPr="001000CA" w:rsidRDefault="004E2769" w:rsidP="001000CA">
      <w:pPr>
        <w:pStyle w:val="Heading2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000CA">
        <w:rPr>
          <w:rFonts w:ascii="Times New Roman" w:hAnsi="Times New Roman" w:cs="Times New Roman"/>
          <w:sz w:val="28"/>
          <w:szCs w:val="28"/>
          <w:lang w:val="en-US"/>
        </w:rPr>
        <w:br w:type="page"/>
      </w:r>
    </w:p>
    <w:p w14:paraId="7D864502" w14:textId="70BB6580" w:rsidR="00327671" w:rsidRPr="001000CA" w:rsidRDefault="00327671" w:rsidP="001000CA">
      <w:pPr>
        <w:pStyle w:val="Heading2"/>
        <w:jc w:val="both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 w:rsidRPr="001000CA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table </w:t>
      </w:r>
      <w:r w:rsidR="004E2769" w:rsidRPr="001000CA">
        <w:rPr>
          <w:rFonts w:ascii="Times New Roman" w:hAnsi="Times New Roman" w:cs="Times New Roman"/>
          <w:b/>
          <w:bCs/>
          <w:sz w:val="28"/>
          <w:szCs w:val="28"/>
          <w:lang w:val="en-US"/>
        </w:rPr>
        <w:t>3</w:t>
      </w:r>
      <w:r w:rsidRPr="001000CA">
        <w:rPr>
          <w:rFonts w:ascii="Times New Roman" w:hAnsi="Times New Roman" w:cs="Times New Roman"/>
          <w:b/>
          <w:bCs/>
          <w:sz w:val="28"/>
          <w:szCs w:val="28"/>
          <w:lang w:val="en-US"/>
        </w:rPr>
        <w:t>:</w:t>
      </w:r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 xml:space="preserve"> </w:t>
      </w:r>
      <w:r w:rsidR="004A5A1A" w:rsidRPr="001000CA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P</w:t>
      </w:r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roportion of overlap between the two definitions of chronic kidney disease (CKD).</w:t>
      </w:r>
    </w:p>
    <w:p w14:paraId="3F2EE134" w14:textId="23126AE5" w:rsidR="00E23087" w:rsidRPr="001000CA" w:rsidRDefault="00E23087" w:rsidP="001000CA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Style w:val="PlainTable1"/>
        <w:tblpPr w:leftFromText="141" w:rightFromText="141" w:vertAnchor="text" w:tblpY="1"/>
        <w:tblW w:w="0" w:type="auto"/>
        <w:tblLook w:val="04A0" w:firstRow="1" w:lastRow="0" w:firstColumn="1" w:lastColumn="0" w:noHBand="0" w:noVBand="1"/>
      </w:tblPr>
      <w:tblGrid>
        <w:gridCol w:w="1600"/>
        <w:gridCol w:w="1599"/>
        <w:gridCol w:w="1599"/>
        <w:gridCol w:w="1538"/>
      </w:tblGrid>
      <w:tr w:rsidR="001000CA" w:rsidRPr="001000CA" w14:paraId="3A554B06" w14:textId="77777777" w:rsidTr="007341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0E90459F" w14:textId="77777777" w:rsidR="00327671" w:rsidRPr="001000CA" w:rsidRDefault="00327671" w:rsidP="001000C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599" w:type="dxa"/>
            <w:tcBorders>
              <w:left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4FCBA952" w14:textId="1BE7FD50" w:rsidR="00327671" w:rsidRPr="001000CA" w:rsidRDefault="00327671" w:rsidP="001000C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CR &lt; 3 (n=8,</w:t>
            </w:r>
            <w:r w:rsidR="009346FD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61</w:t>
            </w: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159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32B9058" w14:textId="7441DA10" w:rsidR="00327671" w:rsidRPr="001000CA" w:rsidRDefault="00327671" w:rsidP="001000C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CR 3-</w:t>
            </w:r>
            <w:r w:rsidR="004E2769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0</w:t>
            </w: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(n=1,0</w:t>
            </w:r>
            <w:r w:rsidR="009346FD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0</w:t>
            </w: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153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94D6CD7" w14:textId="06EA4E34" w:rsidR="00327671" w:rsidRPr="001000CA" w:rsidRDefault="00327671" w:rsidP="001000C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ACR </w:t>
            </w:r>
            <w:r w:rsidR="00DE1C09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&gt;</w:t>
            </w: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0 (n=1</w:t>
            </w:r>
            <w:r w:rsidR="009346FD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8</w:t>
            </w: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</w:tr>
      <w:tr w:rsidR="001000CA" w:rsidRPr="001000CA" w14:paraId="45077879" w14:textId="77777777" w:rsidTr="00734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top w:val="single" w:sz="4" w:space="0" w:color="000000" w:themeColor="text1"/>
              <w:right w:val="single" w:sz="4" w:space="0" w:color="auto"/>
            </w:tcBorders>
          </w:tcPr>
          <w:p w14:paraId="752BF3A0" w14:textId="2674DBBB" w:rsidR="00327671" w:rsidRPr="001000CA" w:rsidRDefault="00327671" w:rsidP="001000C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proofErr w:type="gramStart"/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GFR</w:t>
            </w:r>
            <w:proofErr w:type="spellEnd"/>
            <w:proofErr w:type="gramEnd"/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</w:t>
            </w:r>
            <w:r w:rsidR="004E2769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≥</w:t>
            </w: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0, n (%)</w:t>
            </w:r>
          </w:p>
        </w:tc>
        <w:tc>
          <w:tcPr>
            <w:tcW w:w="1599" w:type="dxa"/>
            <w:tcBorders>
              <w:top w:val="single" w:sz="4" w:space="0" w:color="000000" w:themeColor="text1"/>
              <w:left w:val="single" w:sz="4" w:space="0" w:color="auto"/>
            </w:tcBorders>
          </w:tcPr>
          <w:p w14:paraId="322E4826" w14:textId="796B7570" w:rsidR="00327671" w:rsidRPr="001000CA" w:rsidRDefault="00327671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,</w:t>
            </w:r>
            <w:r w:rsidR="009346FD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31</w:t>
            </w: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(1</w:t>
            </w:r>
            <w:r w:rsidR="009346FD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.7</w:t>
            </w: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1599" w:type="dxa"/>
            <w:tcBorders>
              <w:top w:val="single" w:sz="4" w:space="0" w:color="000000" w:themeColor="text1"/>
            </w:tcBorders>
          </w:tcPr>
          <w:p w14:paraId="34929992" w14:textId="55179118" w:rsidR="00327671" w:rsidRPr="001000CA" w:rsidRDefault="00327671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</w:t>
            </w:r>
            <w:r w:rsidR="009346FD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</w:t>
            </w: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(6.</w:t>
            </w:r>
            <w:r w:rsidR="009346FD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1538" w:type="dxa"/>
            <w:tcBorders>
              <w:top w:val="single" w:sz="4" w:space="0" w:color="000000" w:themeColor="text1"/>
            </w:tcBorders>
          </w:tcPr>
          <w:p w14:paraId="771A3F9E" w14:textId="45EE9E9D" w:rsidR="00327671" w:rsidRPr="001000CA" w:rsidRDefault="009346FD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</w:t>
            </w:r>
            <w:r w:rsidR="00327671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(4.</w:t>
            </w: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</w:t>
            </w:r>
            <w:r w:rsidR="00327671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</w:tr>
      <w:tr w:rsidR="001000CA" w:rsidRPr="001000CA" w14:paraId="2C3A9B12" w14:textId="77777777" w:rsidTr="007341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right w:val="single" w:sz="4" w:space="0" w:color="auto"/>
            </w:tcBorders>
          </w:tcPr>
          <w:p w14:paraId="4AA59F56" w14:textId="77777777" w:rsidR="00327671" w:rsidRPr="001000CA" w:rsidRDefault="00327671" w:rsidP="001000C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proofErr w:type="gramStart"/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GFR</w:t>
            </w:r>
            <w:proofErr w:type="spellEnd"/>
            <w:proofErr w:type="gramEnd"/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60-89, n (%)</w:t>
            </w:r>
          </w:p>
        </w:tc>
        <w:tc>
          <w:tcPr>
            <w:tcW w:w="1599" w:type="dxa"/>
            <w:tcBorders>
              <w:left w:val="single" w:sz="4" w:space="0" w:color="auto"/>
            </w:tcBorders>
          </w:tcPr>
          <w:p w14:paraId="4EDE76DD" w14:textId="3D8025F5" w:rsidR="00327671" w:rsidRPr="001000CA" w:rsidRDefault="00327671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,</w:t>
            </w:r>
            <w:r w:rsidR="009346FD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26</w:t>
            </w: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(5</w:t>
            </w:r>
            <w:r w:rsidR="009346FD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.9</w:t>
            </w: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1599" w:type="dxa"/>
          </w:tcPr>
          <w:p w14:paraId="4782E735" w14:textId="7DF307D3" w:rsidR="00327671" w:rsidRPr="001000CA" w:rsidRDefault="009346FD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06</w:t>
            </w:r>
            <w:r w:rsidR="00327671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(4</w:t>
            </w: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.4</w:t>
            </w:r>
            <w:r w:rsidR="00327671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1538" w:type="dxa"/>
          </w:tcPr>
          <w:p w14:paraId="03ECBDD1" w14:textId="216CA872" w:rsidR="00327671" w:rsidRPr="001000CA" w:rsidRDefault="00327671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</w:t>
            </w:r>
            <w:r w:rsidR="009346FD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</w:t>
            </w: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(29.</w:t>
            </w:r>
            <w:r w:rsidR="009346FD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</w:t>
            </w: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</w:tr>
      <w:tr w:rsidR="001000CA" w:rsidRPr="001000CA" w14:paraId="21B5A080" w14:textId="77777777" w:rsidTr="00734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right w:val="single" w:sz="4" w:space="0" w:color="auto"/>
            </w:tcBorders>
          </w:tcPr>
          <w:p w14:paraId="5F5BD874" w14:textId="77777777" w:rsidR="00327671" w:rsidRPr="001000CA" w:rsidRDefault="00327671" w:rsidP="001000C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proofErr w:type="gramStart"/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GFR</w:t>
            </w:r>
            <w:proofErr w:type="spellEnd"/>
            <w:proofErr w:type="gramEnd"/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45-59, n (%)</w:t>
            </w:r>
          </w:p>
        </w:tc>
        <w:tc>
          <w:tcPr>
            <w:tcW w:w="1599" w:type="dxa"/>
            <w:tcBorders>
              <w:left w:val="single" w:sz="4" w:space="0" w:color="auto"/>
            </w:tcBorders>
          </w:tcPr>
          <w:p w14:paraId="618BCEF4" w14:textId="4CC3FB95" w:rsidR="00327671" w:rsidRPr="001000CA" w:rsidRDefault="00327671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,</w:t>
            </w:r>
            <w:r w:rsidR="009346FD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68</w:t>
            </w: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(2</w:t>
            </w:r>
            <w:r w:rsidR="009346FD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.3</w:t>
            </w: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1599" w:type="dxa"/>
          </w:tcPr>
          <w:p w14:paraId="4B8F474C" w14:textId="4E5F27A0" w:rsidR="00327671" w:rsidRPr="001000CA" w:rsidRDefault="00327671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  <w:r w:rsidR="009346FD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2</w:t>
            </w: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(3</w:t>
            </w:r>
            <w:r w:rsidR="009346FD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.1</w:t>
            </w: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1538" w:type="dxa"/>
          </w:tcPr>
          <w:p w14:paraId="52AF1496" w14:textId="4EDB4D1F" w:rsidR="00327671" w:rsidRPr="001000CA" w:rsidRDefault="00327671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</w:t>
            </w:r>
            <w:r w:rsidR="009346FD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(29.</w:t>
            </w:r>
            <w:r w:rsidR="009346FD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</w:tr>
      <w:tr w:rsidR="001000CA" w:rsidRPr="001000CA" w14:paraId="60A8E47F" w14:textId="77777777" w:rsidTr="007341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right w:val="single" w:sz="4" w:space="0" w:color="auto"/>
            </w:tcBorders>
          </w:tcPr>
          <w:p w14:paraId="4FDB1874" w14:textId="77777777" w:rsidR="00327671" w:rsidRPr="001000CA" w:rsidRDefault="00327671" w:rsidP="001000C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proofErr w:type="gramStart"/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GFR</w:t>
            </w:r>
            <w:proofErr w:type="spellEnd"/>
            <w:proofErr w:type="gramEnd"/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30-44, n (%)</w:t>
            </w:r>
          </w:p>
        </w:tc>
        <w:tc>
          <w:tcPr>
            <w:tcW w:w="1599" w:type="dxa"/>
            <w:tcBorders>
              <w:left w:val="single" w:sz="4" w:space="0" w:color="auto"/>
            </w:tcBorders>
          </w:tcPr>
          <w:p w14:paraId="2345FEB2" w14:textId="4C9C42A5" w:rsidR="00327671" w:rsidRPr="001000CA" w:rsidRDefault="009346FD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14</w:t>
            </w:r>
            <w:r w:rsidR="00327671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(4.</w:t>
            </w: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</w:t>
            </w:r>
            <w:r w:rsidR="00327671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1599" w:type="dxa"/>
          </w:tcPr>
          <w:p w14:paraId="4F48C35C" w14:textId="66457CBA" w:rsidR="00327671" w:rsidRPr="001000CA" w:rsidRDefault="00327671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2</w:t>
            </w:r>
            <w:r w:rsidR="009346FD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</w:t>
            </w: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(11.8)</w:t>
            </w:r>
          </w:p>
        </w:tc>
        <w:tc>
          <w:tcPr>
            <w:tcW w:w="1538" w:type="dxa"/>
          </w:tcPr>
          <w:p w14:paraId="357B9250" w14:textId="4E40957D" w:rsidR="00327671" w:rsidRPr="001000CA" w:rsidRDefault="009346FD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2</w:t>
            </w:r>
            <w:r w:rsidR="00327671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(28.</w:t>
            </w: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</w:t>
            </w:r>
            <w:r w:rsidR="00327671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</w:tr>
      <w:tr w:rsidR="001000CA" w:rsidRPr="001000CA" w14:paraId="760C5A71" w14:textId="77777777" w:rsidTr="00734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right w:val="single" w:sz="4" w:space="0" w:color="auto"/>
            </w:tcBorders>
          </w:tcPr>
          <w:p w14:paraId="4A52C962" w14:textId="77777777" w:rsidR="00327671" w:rsidRPr="001000CA" w:rsidRDefault="00327671" w:rsidP="001000C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proofErr w:type="gramStart"/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GFR</w:t>
            </w:r>
            <w:proofErr w:type="spellEnd"/>
            <w:proofErr w:type="gramEnd"/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&lt; 30, n (%)</w:t>
            </w:r>
          </w:p>
        </w:tc>
        <w:tc>
          <w:tcPr>
            <w:tcW w:w="1599" w:type="dxa"/>
            <w:tcBorders>
              <w:left w:val="single" w:sz="4" w:space="0" w:color="auto"/>
            </w:tcBorders>
          </w:tcPr>
          <w:p w14:paraId="650487FF" w14:textId="438DE3E9" w:rsidR="00327671" w:rsidRPr="001000CA" w:rsidRDefault="00327671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  <w:r w:rsidR="009346FD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(0.3)</w:t>
            </w:r>
          </w:p>
        </w:tc>
        <w:tc>
          <w:tcPr>
            <w:tcW w:w="1599" w:type="dxa"/>
          </w:tcPr>
          <w:p w14:paraId="79E221D7" w14:textId="723AC633" w:rsidR="00327671" w:rsidRPr="001000CA" w:rsidRDefault="009346FD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7</w:t>
            </w:r>
            <w:r w:rsidR="00327671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(1.</w:t>
            </w: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</w:t>
            </w:r>
            <w:r w:rsidR="00327671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1538" w:type="dxa"/>
          </w:tcPr>
          <w:p w14:paraId="73393DFF" w14:textId="4F3D0E4D" w:rsidR="00327671" w:rsidRPr="001000CA" w:rsidRDefault="00327671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2 (8.</w:t>
            </w:r>
            <w:r w:rsidR="009346FD"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  <w:r w:rsidRPr="001000C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</w:tr>
    </w:tbl>
    <w:p w14:paraId="2CA73454" w14:textId="5BD0BE50" w:rsidR="00327671" w:rsidRPr="001000CA" w:rsidRDefault="00327671" w:rsidP="001000CA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10CB2366" w14:textId="77777777" w:rsidR="00327671" w:rsidRPr="001000CA" w:rsidRDefault="00327671" w:rsidP="001000CA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63733E45" w14:textId="77777777" w:rsidR="00327671" w:rsidRPr="001000CA" w:rsidRDefault="00327671" w:rsidP="001000CA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551F58DA" w14:textId="77777777" w:rsidR="00327671" w:rsidRPr="001000CA" w:rsidRDefault="00327671" w:rsidP="001000CA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03485A02" w14:textId="77777777" w:rsidR="00327671" w:rsidRPr="001000CA" w:rsidRDefault="00327671" w:rsidP="001000CA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7E5F4578" w14:textId="77777777" w:rsidR="00327671" w:rsidRPr="001000CA" w:rsidRDefault="00327671" w:rsidP="001000CA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0591B634" w14:textId="77777777" w:rsidR="00282B1F" w:rsidRPr="001000CA" w:rsidRDefault="00282B1F" w:rsidP="001000CA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3AF7DD73" w14:textId="77777777" w:rsidR="00282B1F" w:rsidRPr="001000CA" w:rsidRDefault="00282B1F" w:rsidP="001000CA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1688EC84" w14:textId="77777777" w:rsidR="00282B1F" w:rsidRPr="001000CA" w:rsidRDefault="00282B1F" w:rsidP="001000CA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283BF6D8" w14:textId="77777777" w:rsidR="00282B1F" w:rsidRPr="001000CA" w:rsidRDefault="00282B1F" w:rsidP="001000CA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1468DED1" w14:textId="77777777" w:rsidR="00282B1F" w:rsidRPr="001000CA" w:rsidRDefault="00282B1F" w:rsidP="001000CA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7D3BF66A" w14:textId="77777777" w:rsidR="00282B1F" w:rsidRPr="001000CA" w:rsidRDefault="00282B1F" w:rsidP="001000CA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607CDC85" w14:textId="27D91763" w:rsidR="00282B1F" w:rsidRPr="001000CA" w:rsidRDefault="00282B1F" w:rsidP="001000CA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1000CA">
        <w:rPr>
          <w:rFonts w:ascii="Times New Roman" w:hAnsi="Times New Roman" w:cs="Times New Roman"/>
          <w:sz w:val="28"/>
          <w:szCs w:val="28"/>
          <w:lang w:val="en-US"/>
        </w:rPr>
        <w:t>Abbreviations: ACR</w:t>
      </w:r>
      <w:r w:rsidR="009074FC" w:rsidRPr="001000CA">
        <w:rPr>
          <w:rFonts w:ascii="Times New Roman" w:hAnsi="Times New Roman" w:cs="Times New Roman"/>
          <w:sz w:val="28"/>
          <w:szCs w:val="28"/>
          <w:lang w:val="en-US"/>
        </w:rPr>
        <w:t>,</w:t>
      </w:r>
      <w:r w:rsidRPr="001000CA">
        <w:rPr>
          <w:rFonts w:ascii="Times New Roman" w:hAnsi="Times New Roman" w:cs="Times New Roman"/>
          <w:sz w:val="28"/>
          <w:szCs w:val="28"/>
          <w:lang w:val="en-US"/>
        </w:rPr>
        <w:t xml:space="preserve"> albumin creatinine ratio</w:t>
      </w:r>
      <w:r w:rsidR="009074FC" w:rsidRPr="001000CA">
        <w:rPr>
          <w:rFonts w:ascii="Times New Roman" w:hAnsi="Times New Roman" w:cs="Times New Roman"/>
          <w:sz w:val="28"/>
          <w:szCs w:val="28"/>
          <w:lang w:val="en-US"/>
        </w:rPr>
        <w:t>;</w:t>
      </w:r>
      <w:r w:rsidRPr="001000CA">
        <w:rPr>
          <w:rFonts w:ascii="Times New Roman" w:hAnsi="Times New Roman" w:cs="Times New Roman"/>
          <w:sz w:val="28"/>
          <w:szCs w:val="28"/>
          <w:lang w:val="en-US"/>
        </w:rPr>
        <w:t xml:space="preserve"> eGFR</w:t>
      </w:r>
      <w:r w:rsidR="009074FC" w:rsidRPr="001000CA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1000CA">
        <w:rPr>
          <w:rFonts w:ascii="Times New Roman" w:hAnsi="Times New Roman" w:cs="Times New Roman"/>
          <w:sz w:val="28"/>
          <w:szCs w:val="28"/>
          <w:lang w:val="en-US"/>
        </w:rPr>
        <w:t>estimated glomerular filtration rate</w:t>
      </w:r>
      <w:r w:rsidR="009074FC" w:rsidRPr="001000CA">
        <w:rPr>
          <w:rFonts w:ascii="Times New Roman" w:hAnsi="Times New Roman" w:cs="Times New Roman"/>
          <w:sz w:val="28"/>
          <w:szCs w:val="28"/>
          <w:lang w:val="en-US"/>
        </w:rPr>
        <w:t>;</w:t>
      </w:r>
      <w:r w:rsidRPr="001000CA">
        <w:rPr>
          <w:rFonts w:ascii="Times New Roman" w:hAnsi="Times New Roman" w:cs="Times New Roman"/>
          <w:sz w:val="28"/>
          <w:szCs w:val="28"/>
          <w:lang w:val="en-US"/>
        </w:rPr>
        <w:t xml:space="preserve"> n</w:t>
      </w:r>
      <w:r w:rsidR="009074FC" w:rsidRPr="001000CA">
        <w:rPr>
          <w:rFonts w:ascii="Times New Roman" w:hAnsi="Times New Roman" w:cs="Times New Roman"/>
          <w:sz w:val="28"/>
          <w:szCs w:val="28"/>
          <w:lang w:val="en-US"/>
        </w:rPr>
        <w:t>,</w:t>
      </w:r>
      <w:r w:rsidRPr="001000CA">
        <w:rPr>
          <w:rFonts w:ascii="Times New Roman" w:hAnsi="Times New Roman" w:cs="Times New Roman"/>
          <w:sz w:val="28"/>
          <w:szCs w:val="28"/>
          <w:lang w:val="en-US"/>
        </w:rPr>
        <w:t xml:space="preserve"> number</w:t>
      </w:r>
    </w:p>
    <w:p w14:paraId="4E5ADEF6" w14:textId="2415ACAB" w:rsidR="00D65CDC" w:rsidRPr="001000CA" w:rsidRDefault="00D65CDC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59B69CCA" w14:textId="77777777" w:rsidR="00811E23" w:rsidRPr="001000CA" w:rsidRDefault="00811E23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1C51D6B8" w14:textId="77777777" w:rsidR="00811E23" w:rsidRPr="001000CA" w:rsidRDefault="00811E23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46183B8B" w14:textId="77777777" w:rsidR="00811E23" w:rsidRPr="001000CA" w:rsidRDefault="00811E23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6A4EA06D" w14:textId="77777777" w:rsidR="00811E23" w:rsidRPr="001000CA" w:rsidRDefault="00811E23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3666DC4B" w14:textId="77777777" w:rsidR="00811E23" w:rsidRPr="001000CA" w:rsidRDefault="00811E23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08F8D411" w14:textId="77777777" w:rsidR="00811E23" w:rsidRPr="001000CA" w:rsidRDefault="00811E23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08D73980" w14:textId="77777777" w:rsidR="00811E23" w:rsidRPr="001000CA" w:rsidRDefault="00811E23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4C438327" w14:textId="77777777" w:rsidR="00466A67" w:rsidRPr="001000CA" w:rsidRDefault="00466A67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2C8C8872" w14:textId="265B37B6" w:rsidR="00466A67" w:rsidRPr="001000CA" w:rsidRDefault="00466A67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1000CA">
        <w:rPr>
          <w:rFonts w:ascii="Times New Roman" w:hAnsi="Times New Roman" w:cs="Times New Roman"/>
          <w:sz w:val="28"/>
          <w:szCs w:val="28"/>
          <w:lang w:val="en-US"/>
        </w:rPr>
        <w:br w:type="page"/>
      </w:r>
    </w:p>
    <w:p w14:paraId="460CE4D0" w14:textId="346CEEF0" w:rsidR="00E30189" w:rsidRPr="001000CA" w:rsidRDefault="00E30189" w:rsidP="001000CA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Style w:val="GridTable2-Accent3"/>
        <w:tblpPr w:leftFromText="141" w:rightFromText="141" w:vertAnchor="text" w:horzAnchor="margin" w:tblpXSpec="center" w:tblpY="1873"/>
        <w:tblW w:w="11170" w:type="dxa"/>
        <w:tblLayout w:type="fixed"/>
        <w:tblLook w:val="04A0" w:firstRow="1" w:lastRow="0" w:firstColumn="1" w:lastColumn="0" w:noHBand="0" w:noVBand="1"/>
      </w:tblPr>
      <w:tblGrid>
        <w:gridCol w:w="990"/>
        <w:gridCol w:w="1131"/>
        <w:gridCol w:w="809"/>
        <w:gridCol w:w="1055"/>
        <w:gridCol w:w="538"/>
        <w:gridCol w:w="990"/>
        <w:gridCol w:w="810"/>
        <w:gridCol w:w="604"/>
        <w:gridCol w:w="989"/>
        <w:gridCol w:w="850"/>
        <w:gridCol w:w="565"/>
        <w:gridCol w:w="989"/>
        <w:gridCol w:w="850"/>
      </w:tblGrid>
      <w:tr w:rsidR="001000CA" w:rsidRPr="001000CA" w14:paraId="5B3A84BC" w14:textId="77777777" w:rsidTr="002104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bottom w:val="single" w:sz="4" w:space="0" w:color="auto"/>
            </w:tcBorders>
          </w:tcPr>
          <w:p w14:paraId="05011D99" w14:textId="77777777" w:rsidR="00E30189" w:rsidRPr="001000CA" w:rsidRDefault="00E30189" w:rsidP="001000C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16D91920" w14:textId="77777777" w:rsidR="00E30189" w:rsidRPr="001000CA" w:rsidRDefault="00E30189" w:rsidP="001000C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21A5B05A" w14:textId="77777777" w:rsidR="00E30189" w:rsidRPr="001000CA" w:rsidRDefault="00E30189" w:rsidP="001000C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055" w:type="dxa"/>
            <w:tcBorders>
              <w:bottom w:val="single" w:sz="4" w:space="0" w:color="auto"/>
              <w:right w:val="single" w:sz="4" w:space="0" w:color="auto"/>
            </w:tcBorders>
          </w:tcPr>
          <w:p w14:paraId="6C6B2A5C" w14:textId="77777777" w:rsidR="00E30189" w:rsidRPr="001000CA" w:rsidRDefault="00E30189" w:rsidP="001000C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338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4F811" w14:textId="77777777" w:rsidR="00E30189" w:rsidRPr="001000CA" w:rsidRDefault="00E30189" w:rsidP="001000C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Unadjusted</w:t>
            </w:r>
          </w:p>
        </w:tc>
        <w:tc>
          <w:tcPr>
            <w:tcW w:w="244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D8CB2" w14:textId="77777777" w:rsidR="00E30189" w:rsidRPr="001000CA" w:rsidRDefault="00E30189" w:rsidP="001000C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Age- and sex-adjusted</w:t>
            </w:r>
          </w:p>
        </w:tc>
        <w:tc>
          <w:tcPr>
            <w:tcW w:w="2404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7A3B97C6" w14:textId="77777777" w:rsidR="00E30189" w:rsidRPr="001000CA" w:rsidRDefault="00E30189" w:rsidP="001000C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 xml:space="preserve">Multiadjusted </w:t>
            </w:r>
            <w:r w:rsidRPr="001000CA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</w:p>
        </w:tc>
      </w:tr>
      <w:tr w:rsidR="001000CA" w:rsidRPr="001000CA" w14:paraId="08CA74DA" w14:textId="77777777" w:rsidTr="00210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left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6F02F93C" w14:textId="77777777" w:rsidR="00E30189" w:rsidRPr="001000CA" w:rsidRDefault="00E30189" w:rsidP="001000CA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Outcome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02063F0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ACR (mg/mmol)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</w:tcPr>
          <w:p w14:paraId="55A6D2D1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Person-years</w:t>
            </w:r>
          </w:p>
        </w:tc>
        <w:tc>
          <w:tcPr>
            <w:tcW w:w="10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BF27397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No of participants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F4955A1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HR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E7E6E6" w:themeColor="background2"/>
            </w:tcBorders>
            <w:shd w:val="clear" w:color="auto" w:fill="auto"/>
          </w:tcPr>
          <w:p w14:paraId="5B66B902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0ED4726C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p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73653E8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HR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</w:tcPr>
          <w:p w14:paraId="4A3DA760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A4ADB47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p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4CAFE9E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HR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</w:tcPr>
          <w:p w14:paraId="5A96ECB5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E7E6E6" w:themeColor="background2"/>
            </w:tcBorders>
            <w:shd w:val="clear" w:color="auto" w:fill="auto"/>
          </w:tcPr>
          <w:p w14:paraId="6B03B883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p</w:t>
            </w:r>
          </w:p>
        </w:tc>
      </w:tr>
      <w:tr w:rsidR="001000CA" w:rsidRPr="001000CA" w14:paraId="70135791" w14:textId="77777777" w:rsidTr="002104A6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E7E6E6" w:themeColor="background2"/>
              <w:right w:val="single" w:sz="4" w:space="0" w:color="auto"/>
            </w:tcBorders>
          </w:tcPr>
          <w:p w14:paraId="59F17B07" w14:textId="77777777" w:rsidR="00E30189" w:rsidRPr="001000CA" w:rsidRDefault="00E30189" w:rsidP="001000CA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BSI (n=612)</w:t>
            </w:r>
          </w:p>
        </w:tc>
        <w:tc>
          <w:tcPr>
            <w:tcW w:w="1131" w:type="dxa"/>
            <w:tcBorders>
              <w:left w:val="single" w:sz="4" w:space="0" w:color="auto"/>
            </w:tcBorders>
          </w:tcPr>
          <w:p w14:paraId="20099F5A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&lt;3</w:t>
            </w:r>
          </w:p>
        </w:tc>
        <w:tc>
          <w:tcPr>
            <w:tcW w:w="809" w:type="dxa"/>
          </w:tcPr>
          <w:p w14:paraId="2C32F113" w14:textId="38DA354F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31</w:t>
            </w:r>
            <w:r w:rsidR="00C97EFC" w:rsidRPr="001000CA"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586</w:t>
            </w:r>
          </w:p>
        </w:tc>
        <w:tc>
          <w:tcPr>
            <w:tcW w:w="1055" w:type="dxa"/>
            <w:tcBorders>
              <w:right w:val="single" w:sz="4" w:space="0" w:color="auto"/>
            </w:tcBorders>
          </w:tcPr>
          <w:p w14:paraId="39573447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483</w:t>
            </w:r>
          </w:p>
        </w:tc>
        <w:tc>
          <w:tcPr>
            <w:tcW w:w="538" w:type="dxa"/>
            <w:tcBorders>
              <w:left w:val="single" w:sz="4" w:space="0" w:color="auto"/>
            </w:tcBorders>
          </w:tcPr>
          <w:p w14:paraId="617D617B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Ref.</w:t>
            </w:r>
          </w:p>
        </w:tc>
        <w:tc>
          <w:tcPr>
            <w:tcW w:w="990" w:type="dxa"/>
            <w:tcBorders>
              <w:right w:val="single" w:sz="4" w:space="0" w:color="E7E6E6" w:themeColor="background2"/>
            </w:tcBorders>
          </w:tcPr>
          <w:p w14:paraId="221195C9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Ref.</w:t>
            </w:r>
          </w:p>
        </w:tc>
        <w:tc>
          <w:tcPr>
            <w:tcW w:w="810" w:type="dxa"/>
            <w:tcBorders>
              <w:left w:val="single" w:sz="4" w:space="0" w:color="E7E6E6" w:themeColor="background2"/>
              <w:right w:val="single" w:sz="4" w:space="0" w:color="auto"/>
            </w:tcBorders>
          </w:tcPr>
          <w:p w14:paraId="17ABFB4A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04" w:type="dxa"/>
            <w:tcBorders>
              <w:left w:val="single" w:sz="4" w:space="0" w:color="auto"/>
            </w:tcBorders>
          </w:tcPr>
          <w:p w14:paraId="3BD4135C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Ref.</w:t>
            </w:r>
          </w:p>
        </w:tc>
        <w:tc>
          <w:tcPr>
            <w:tcW w:w="989" w:type="dxa"/>
          </w:tcPr>
          <w:p w14:paraId="51F78338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Ref.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F71CA2C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65" w:type="dxa"/>
            <w:tcBorders>
              <w:left w:val="single" w:sz="4" w:space="0" w:color="auto"/>
            </w:tcBorders>
          </w:tcPr>
          <w:p w14:paraId="6B65B0C1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Ref.</w:t>
            </w:r>
          </w:p>
        </w:tc>
        <w:tc>
          <w:tcPr>
            <w:tcW w:w="989" w:type="dxa"/>
          </w:tcPr>
          <w:p w14:paraId="373AD3D9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Ref.</w:t>
            </w:r>
          </w:p>
        </w:tc>
        <w:tc>
          <w:tcPr>
            <w:tcW w:w="850" w:type="dxa"/>
            <w:tcBorders>
              <w:right w:val="single" w:sz="4" w:space="0" w:color="E7E6E6" w:themeColor="background2"/>
            </w:tcBorders>
          </w:tcPr>
          <w:p w14:paraId="66DE0FDC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000CA" w:rsidRPr="001000CA" w14:paraId="5112A5E2" w14:textId="77777777" w:rsidTr="00210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31133E0D" w14:textId="77777777" w:rsidR="00E30189" w:rsidRPr="001000CA" w:rsidRDefault="00E30189" w:rsidP="001000CA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1" w:type="dxa"/>
            <w:tcBorders>
              <w:left w:val="single" w:sz="4" w:space="0" w:color="auto"/>
            </w:tcBorders>
            <w:shd w:val="clear" w:color="auto" w:fill="auto"/>
          </w:tcPr>
          <w:p w14:paraId="4A40539C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3-30</w:t>
            </w:r>
          </w:p>
        </w:tc>
        <w:tc>
          <w:tcPr>
            <w:tcW w:w="809" w:type="dxa"/>
            <w:shd w:val="clear" w:color="auto" w:fill="auto"/>
          </w:tcPr>
          <w:p w14:paraId="20D46E2D" w14:textId="263BED7E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  <w:r w:rsidR="00C97EFC" w:rsidRPr="001000CA"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992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shd w:val="clear" w:color="auto" w:fill="auto"/>
          </w:tcPr>
          <w:p w14:paraId="10937A69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07</w:t>
            </w:r>
          </w:p>
        </w:tc>
        <w:tc>
          <w:tcPr>
            <w:tcW w:w="538" w:type="dxa"/>
            <w:tcBorders>
              <w:left w:val="single" w:sz="4" w:space="0" w:color="auto"/>
            </w:tcBorders>
            <w:shd w:val="clear" w:color="auto" w:fill="auto"/>
          </w:tcPr>
          <w:p w14:paraId="04CBBB41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2.46</w:t>
            </w:r>
          </w:p>
        </w:tc>
        <w:tc>
          <w:tcPr>
            <w:tcW w:w="990" w:type="dxa"/>
            <w:tcBorders>
              <w:right w:val="single" w:sz="4" w:space="0" w:color="E7E6E6" w:themeColor="background2"/>
            </w:tcBorders>
            <w:shd w:val="clear" w:color="auto" w:fill="auto"/>
          </w:tcPr>
          <w:p w14:paraId="16DB6D6E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.99-3.03</w:t>
            </w:r>
          </w:p>
        </w:tc>
        <w:tc>
          <w:tcPr>
            <w:tcW w:w="810" w:type="dxa"/>
            <w:tcBorders>
              <w:left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7B01CD01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604" w:type="dxa"/>
            <w:tcBorders>
              <w:left w:val="single" w:sz="4" w:space="0" w:color="auto"/>
            </w:tcBorders>
            <w:shd w:val="clear" w:color="auto" w:fill="auto"/>
          </w:tcPr>
          <w:p w14:paraId="0F229A79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.83</w:t>
            </w:r>
          </w:p>
        </w:tc>
        <w:tc>
          <w:tcPr>
            <w:tcW w:w="989" w:type="dxa"/>
            <w:shd w:val="clear" w:color="auto" w:fill="auto"/>
          </w:tcPr>
          <w:p w14:paraId="3D8CD838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.48-2.2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5F4FA207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14:paraId="0D07BD8A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.80</w:t>
            </w:r>
          </w:p>
        </w:tc>
        <w:tc>
          <w:tcPr>
            <w:tcW w:w="989" w:type="dxa"/>
            <w:shd w:val="clear" w:color="auto" w:fill="auto"/>
          </w:tcPr>
          <w:p w14:paraId="7CFF062F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.37-2.11</w:t>
            </w:r>
          </w:p>
        </w:tc>
        <w:tc>
          <w:tcPr>
            <w:tcW w:w="850" w:type="dxa"/>
            <w:tcBorders>
              <w:right w:val="single" w:sz="4" w:space="0" w:color="E7E6E6" w:themeColor="background2"/>
            </w:tcBorders>
            <w:shd w:val="clear" w:color="auto" w:fill="auto"/>
          </w:tcPr>
          <w:p w14:paraId="5E9D3BF9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</w:tr>
      <w:tr w:rsidR="001000CA" w:rsidRPr="001000CA" w14:paraId="4708692D" w14:textId="77777777" w:rsidTr="002104A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E7E6E6" w:themeColor="background2"/>
              <w:right w:val="single" w:sz="4" w:space="0" w:color="auto"/>
            </w:tcBorders>
          </w:tcPr>
          <w:p w14:paraId="5372B48E" w14:textId="77777777" w:rsidR="00E30189" w:rsidRPr="001000CA" w:rsidRDefault="00E30189" w:rsidP="001000CA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1" w:type="dxa"/>
            <w:tcBorders>
              <w:left w:val="single" w:sz="4" w:space="0" w:color="auto"/>
            </w:tcBorders>
          </w:tcPr>
          <w:p w14:paraId="7285832D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&gt;30</w:t>
            </w:r>
          </w:p>
        </w:tc>
        <w:tc>
          <w:tcPr>
            <w:tcW w:w="809" w:type="dxa"/>
          </w:tcPr>
          <w:p w14:paraId="07063C27" w14:textId="6412D3C9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C97EFC" w:rsidRPr="001000CA"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301</w:t>
            </w:r>
          </w:p>
        </w:tc>
        <w:tc>
          <w:tcPr>
            <w:tcW w:w="1055" w:type="dxa"/>
            <w:tcBorders>
              <w:right w:val="single" w:sz="4" w:space="0" w:color="auto"/>
            </w:tcBorders>
          </w:tcPr>
          <w:p w14:paraId="153E5FBD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22</w:t>
            </w:r>
          </w:p>
        </w:tc>
        <w:tc>
          <w:tcPr>
            <w:tcW w:w="538" w:type="dxa"/>
            <w:tcBorders>
              <w:left w:val="single" w:sz="4" w:space="0" w:color="auto"/>
            </w:tcBorders>
          </w:tcPr>
          <w:p w14:paraId="14EB98A6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5.60</w:t>
            </w:r>
          </w:p>
        </w:tc>
        <w:tc>
          <w:tcPr>
            <w:tcW w:w="990" w:type="dxa"/>
            <w:tcBorders>
              <w:right w:val="single" w:sz="4" w:space="0" w:color="E7E6E6" w:themeColor="background2"/>
            </w:tcBorders>
          </w:tcPr>
          <w:p w14:paraId="2D4BDA9E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3.65-8.60</w:t>
            </w:r>
          </w:p>
        </w:tc>
        <w:tc>
          <w:tcPr>
            <w:tcW w:w="810" w:type="dxa"/>
            <w:tcBorders>
              <w:left w:val="single" w:sz="4" w:space="0" w:color="E7E6E6" w:themeColor="background2"/>
              <w:right w:val="single" w:sz="4" w:space="0" w:color="auto"/>
            </w:tcBorders>
          </w:tcPr>
          <w:p w14:paraId="520EAFB9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604" w:type="dxa"/>
            <w:tcBorders>
              <w:left w:val="single" w:sz="4" w:space="0" w:color="auto"/>
            </w:tcBorders>
          </w:tcPr>
          <w:p w14:paraId="18781B42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4.61</w:t>
            </w:r>
          </w:p>
        </w:tc>
        <w:tc>
          <w:tcPr>
            <w:tcW w:w="989" w:type="dxa"/>
          </w:tcPr>
          <w:p w14:paraId="52BA7EA7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3.00-7.11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799B80A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565" w:type="dxa"/>
            <w:tcBorders>
              <w:left w:val="single" w:sz="4" w:space="0" w:color="auto"/>
            </w:tcBorders>
          </w:tcPr>
          <w:p w14:paraId="3F363CA3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3.60</w:t>
            </w:r>
          </w:p>
        </w:tc>
        <w:tc>
          <w:tcPr>
            <w:tcW w:w="989" w:type="dxa"/>
          </w:tcPr>
          <w:p w14:paraId="1EC10D5D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2.30-5.63</w:t>
            </w:r>
          </w:p>
        </w:tc>
        <w:tc>
          <w:tcPr>
            <w:tcW w:w="850" w:type="dxa"/>
            <w:tcBorders>
              <w:right w:val="single" w:sz="4" w:space="0" w:color="E7E6E6" w:themeColor="background2"/>
            </w:tcBorders>
          </w:tcPr>
          <w:p w14:paraId="6F2A5B96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</w:tr>
      <w:tr w:rsidR="001000CA" w:rsidRPr="001000CA" w14:paraId="017D633E" w14:textId="77777777" w:rsidTr="00210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28B7BB8A" w14:textId="77777777" w:rsidR="00E30189" w:rsidRPr="001000CA" w:rsidRDefault="00E30189" w:rsidP="001000CA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1" w:type="dxa"/>
            <w:tcBorders>
              <w:left w:val="single" w:sz="4" w:space="0" w:color="auto"/>
            </w:tcBorders>
            <w:shd w:val="clear" w:color="auto" w:fill="auto"/>
          </w:tcPr>
          <w:p w14:paraId="2BA26EF5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&gt;30 and eGFR &lt; 30</w:t>
            </w:r>
          </w:p>
        </w:tc>
        <w:tc>
          <w:tcPr>
            <w:tcW w:w="809" w:type="dxa"/>
            <w:shd w:val="clear" w:color="auto" w:fill="auto"/>
          </w:tcPr>
          <w:p w14:paraId="11876DF8" w14:textId="1A3F3662" w:rsidR="00E30189" w:rsidRPr="001000CA" w:rsidRDefault="00C97EFC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56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shd w:val="clear" w:color="auto" w:fill="auto"/>
          </w:tcPr>
          <w:p w14:paraId="13928914" w14:textId="08122B9A" w:rsidR="00E30189" w:rsidRPr="001000CA" w:rsidRDefault="00C97EFC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538" w:type="dxa"/>
            <w:tcBorders>
              <w:left w:val="single" w:sz="4" w:space="0" w:color="auto"/>
            </w:tcBorders>
            <w:shd w:val="clear" w:color="auto" w:fill="auto"/>
          </w:tcPr>
          <w:p w14:paraId="77A190C4" w14:textId="3C9A941B" w:rsidR="00E30189" w:rsidRPr="001000CA" w:rsidRDefault="00C97EFC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56.3</w:t>
            </w:r>
          </w:p>
        </w:tc>
        <w:tc>
          <w:tcPr>
            <w:tcW w:w="990" w:type="dxa"/>
            <w:tcBorders>
              <w:right w:val="single" w:sz="4" w:space="0" w:color="E7E6E6" w:themeColor="background2"/>
            </w:tcBorders>
            <w:shd w:val="clear" w:color="auto" w:fill="auto"/>
          </w:tcPr>
          <w:p w14:paraId="0C3B9A81" w14:textId="4B89D9D8" w:rsidR="00E30189" w:rsidRPr="001000CA" w:rsidRDefault="00C97EFC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25.0-126.9</w:t>
            </w:r>
          </w:p>
        </w:tc>
        <w:tc>
          <w:tcPr>
            <w:tcW w:w="810" w:type="dxa"/>
            <w:tcBorders>
              <w:left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65A2FE88" w14:textId="1722BD68" w:rsidR="00E30189" w:rsidRPr="001000CA" w:rsidRDefault="00C97EFC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604" w:type="dxa"/>
            <w:tcBorders>
              <w:left w:val="single" w:sz="4" w:space="0" w:color="auto"/>
            </w:tcBorders>
            <w:shd w:val="clear" w:color="auto" w:fill="auto"/>
          </w:tcPr>
          <w:p w14:paraId="390BA609" w14:textId="1267D288" w:rsidR="00E30189" w:rsidRPr="001000CA" w:rsidRDefault="00E56865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28.2</w:t>
            </w:r>
          </w:p>
        </w:tc>
        <w:tc>
          <w:tcPr>
            <w:tcW w:w="989" w:type="dxa"/>
            <w:shd w:val="clear" w:color="auto" w:fill="auto"/>
          </w:tcPr>
          <w:p w14:paraId="0EED8010" w14:textId="09ECE840" w:rsidR="00E30189" w:rsidRPr="001000CA" w:rsidRDefault="00E56865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2.4-64.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4856A2A7" w14:textId="6E834617" w:rsidR="00E30189" w:rsidRPr="001000CA" w:rsidRDefault="00E56865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14:paraId="3EAACD64" w14:textId="4C126907" w:rsidR="00E30189" w:rsidRPr="001000CA" w:rsidRDefault="00E56865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27.6</w:t>
            </w:r>
          </w:p>
        </w:tc>
        <w:tc>
          <w:tcPr>
            <w:tcW w:w="989" w:type="dxa"/>
            <w:shd w:val="clear" w:color="auto" w:fill="auto"/>
          </w:tcPr>
          <w:p w14:paraId="39963E4F" w14:textId="4BD89D8A" w:rsidR="00E30189" w:rsidRPr="001000CA" w:rsidRDefault="00E56865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1.9-63.6</w:t>
            </w:r>
          </w:p>
        </w:tc>
        <w:tc>
          <w:tcPr>
            <w:tcW w:w="850" w:type="dxa"/>
            <w:tcBorders>
              <w:right w:val="single" w:sz="4" w:space="0" w:color="E7E6E6" w:themeColor="background2"/>
            </w:tcBorders>
            <w:shd w:val="clear" w:color="auto" w:fill="auto"/>
          </w:tcPr>
          <w:p w14:paraId="53E13364" w14:textId="0227E0D8" w:rsidR="00E30189" w:rsidRPr="001000CA" w:rsidRDefault="00E56865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</w:tr>
      <w:tr w:rsidR="001000CA" w:rsidRPr="001000CA" w14:paraId="11C22021" w14:textId="77777777" w:rsidTr="002104A6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E7E6E6" w:themeColor="background2"/>
              <w:right w:val="single" w:sz="4" w:space="0" w:color="auto"/>
            </w:tcBorders>
          </w:tcPr>
          <w:p w14:paraId="4254E1D1" w14:textId="77777777" w:rsidR="00E30189" w:rsidRPr="001000CA" w:rsidRDefault="00E30189" w:rsidP="001000CA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Sepsis (n=684)</w:t>
            </w:r>
          </w:p>
        </w:tc>
        <w:tc>
          <w:tcPr>
            <w:tcW w:w="1131" w:type="dxa"/>
            <w:tcBorders>
              <w:left w:val="single" w:sz="4" w:space="0" w:color="auto"/>
            </w:tcBorders>
          </w:tcPr>
          <w:p w14:paraId="4D67F3C8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&lt;3</w:t>
            </w:r>
          </w:p>
        </w:tc>
        <w:tc>
          <w:tcPr>
            <w:tcW w:w="809" w:type="dxa"/>
          </w:tcPr>
          <w:p w14:paraId="28001154" w14:textId="4153BE21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29</w:t>
            </w:r>
            <w:r w:rsidR="00C97EFC" w:rsidRPr="001000CA"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027</w:t>
            </w:r>
          </w:p>
        </w:tc>
        <w:tc>
          <w:tcPr>
            <w:tcW w:w="1055" w:type="dxa"/>
            <w:tcBorders>
              <w:right w:val="single" w:sz="4" w:space="0" w:color="auto"/>
            </w:tcBorders>
          </w:tcPr>
          <w:p w14:paraId="25A59CE8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562</w:t>
            </w:r>
          </w:p>
        </w:tc>
        <w:tc>
          <w:tcPr>
            <w:tcW w:w="538" w:type="dxa"/>
            <w:tcBorders>
              <w:left w:val="single" w:sz="4" w:space="0" w:color="auto"/>
            </w:tcBorders>
          </w:tcPr>
          <w:p w14:paraId="5D813E81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Ref.</w:t>
            </w:r>
          </w:p>
        </w:tc>
        <w:tc>
          <w:tcPr>
            <w:tcW w:w="990" w:type="dxa"/>
            <w:tcBorders>
              <w:right w:val="single" w:sz="4" w:space="0" w:color="E7E6E6" w:themeColor="background2"/>
            </w:tcBorders>
          </w:tcPr>
          <w:p w14:paraId="4247CCFB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Ref.</w:t>
            </w:r>
          </w:p>
        </w:tc>
        <w:tc>
          <w:tcPr>
            <w:tcW w:w="810" w:type="dxa"/>
            <w:tcBorders>
              <w:left w:val="single" w:sz="4" w:space="0" w:color="E7E6E6" w:themeColor="background2"/>
              <w:right w:val="single" w:sz="4" w:space="0" w:color="auto"/>
            </w:tcBorders>
          </w:tcPr>
          <w:p w14:paraId="578F8529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04" w:type="dxa"/>
            <w:tcBorders>
              <w:left w:val="single" w:sz="4" w:space="0" w:color="auto"/>
            </w:tcBorders>
          </w:tcPr>
          <w:p w14:paraId="37F456C7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Ref.</w:t>
            </w:r>
          </w:p>
        </w:tc>
        <w:tc>
          <w:tcPr>
            <w:tcW w:w="989" w:type="dxa"/>
          </w:tcPr>
          <w:p w14:paraId="33B1E4D0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Ref.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AA3D535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65" w:type="dxa"/>
            <w:tcBorders>
              <w:left w:val="single" w:sz="4" w:space="0" w:color="auto"/>
            </w:tcBorders>
          </w:tcPr>
          <w:p w14:paraId="0A371D56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Ref.</w:t>
            </w:r>
          </w:p>
        </w:tc>
        <w:tc>
          <w:tcPr>
            <w:tcW w:w="989" w:type="dxa"/>
          </w:tcPr>
          <w:p w14:paraId="7F6D1FDD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Ref.</w:t>
            </w:r>
          </w:p>
        </w:tc>
        <w:tc>
          <w:tcPr>
            <w:tcW w:w="850" w:type="dxa"/>
            <w:tcBorders>
              <w:right w:val="single" w:sz="4" w:space="0" w:color="E7E6E6" w:themeColor="background2"/>
            </w:tcBorders>
          </w:tcPr>
          <w:p w14:paraId="186C6742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000CA" w:rsidRPr="001000CA" w14:paraId="619522D4" w14:textId="77777777" w:rsidTr="00210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5F573A99" w14:textId="77777777" w:rsidR="00E30189" w:rsidRPr="001000CA" w:rsidRDefault="00E30189" w:rsidP="001000CA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1" w:type="dxa"/>
            <w:tcBorders>
              <w:left w:val="single" w:sz="4" w:space="0" w:color="auto"/>
            </w:tcBorders>
            <w:shd w:val="clear" w:color="auto" w:fill="auto"/>
          </w:tcPr>
          <w:p w14:paraId="306FEAA8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3-30</w:t>
            </w:r>
          </w:p>
        </w:tc>
        <w:tc>
          <w:tcPr>
            <w:tcW w:w="809" w:type="dxa"/>
            <w:shd w:val="clear" w:color="auto" w:fill="auto"/>
          </w:tcPr>
          <w:p w14:paraId="5089F829" w14:textId="44B1D859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  <w:r w:rsidR="00C97EFC" w:rsidRPr="001000CA"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830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shd w:val="clear" w:color="auto" w:fill="auto"/>
          </w:tcPr>
          <w:p w14:paraId="58022186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04</w:t>
            </w:r>
          </w:p>
        </w:tc>
        <w:tc>
          <w:tcPr>
            <w:tcW w:w="538" w:type="dxa"/>
            <w:tcBorders>
              <w:left w:val="single" w:sz="4" w:space="0" w:color="auto"/>
            </w:tcBorders>
            <w:shd w:val="clear" w:color="auto" w:fill="auto"/>
          </w:tcPr>
          <w:p w14:paraId="64CCE958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2.15</w:t>
            </w:r>
          </w:p>
        </w:tc>
        <w:tc>
          <w:tcPr>
            <w:tcW w:w="990" w:type="dxa"/>
            <w:tcBorders>
              <w:right w:val="single" w:sz="4" w:space="0" w:color="E7E6E6" w:themeColor="background2"/>
            </w:tcBorders>
            <w:shd w:val="clear" w:color="auto" w:fill="auto"/>
          </w:tcPr>
          <w:p w14:paraId="2420C2BE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.74-2.65</w:t>
            </w:r>
          </w:p>
        </w:tc>
        <w:tc>
          <w:tcPr>
            <w:tcW w:w="810" w:type="dxa"/>
            <w:tcBorders>
              <w:left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17DBAA79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604" w:type="dxa"/>
            <w:tcBorders>
              <w:left w:val="single" w:sz="4" w:space="0" w:color="auto"/>
            </w:tcBorders>
            <w:shd w:val="clear" w:color="auto" w:fill="auto"/>
          </w:tcPr>
          <w:p w14:paraId="6127A751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.66</w:t>
            </w:r>
          </w:p>
        </w:tc>
        <w:tc>
          <w:tcPr>
            <w:tcW w:w="989" w:type="dxa"/>
            <w:shd w:val="clear" w:color="auto" w:fill="auto"/>
          </w:tcPr>
          <w:p w14:paraId="494AB394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.34-2.0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51D816D9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14:paraId="69F153C1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.53</w:t>
            </w:r>
          </w:p>
        </w:tc>
        <w:tc>
          <w:tcPr>
            <w:tcW w:w="989" w:type="dxa"/>
            <w:shd w:val="clear" w:color="auto" w:fill="auto"/>
          </w:tcPr>
          <w:p w14:paraId="6A26F38B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.24-1.90</w:t>
            </w:r>
          </w:p>
        </w:tc>
        <w:tc>
          <w:tcPr>
            <w:tcW w:w="850" w:type="dxa"/>
            <w:tcBorders>
              <w:right w:val="single" w:sz="4" w:space="0" w:color="E7E6E6" w:themeColor="background2"/>
            </w:tcBorders>
            <w:shd w:val="clear" w:color="auto" w:fill="auto"/>
          </w:tcPr>
          <w:p w14:paraId="735A12EE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</w:tr>
      <w:tr w:rsidR="001000CA" w:rsidRPr="001000CA" w14:paraId="285BE31F" w14:textId="77777777" w:rsidTr="002104A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E7E6E6" w:themeColor="background2"/>
              <w:right w:val="single" w:sz="4" w:space="0" w:color="auto"/>
            </w:tcBorders>
          </w:tcPr>
          <w:p w14:paraId="31660E49" w14:textId="77777777" w:rsidR="00E30189" w:rsidRPr="001000CA" w:rsidRDefault="00E30189" w:rsidP="001000CA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1" w:type="dxa"/>
            <w:tcBorders>
              <w:left w:val="single" w:sz="4" w:space="0" w:color="auto"/>
            </w:tcBorders>
          </w:tcPr>
          <w:p w14:paraId="333ED63F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&gt;30</w:t>
            </w:r>
          </w:p>
        </w:tc>
        <w:tc>
          <w:tcPr>
            <w:tcW w:w="809" w:type="dxa"/>
          </w:tcPr>
          <w:p w14:paraId="0CADEC8E" w14:textId="75C5986F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C97EFC" w:rsidRPr="001000CA"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297</w:t>
            </w:r>
          </w:p>
        </w:tc>
        <w:tc>
          <w:tcPr>
            <w:tcW w:w="1055" w:type="dxa"/>
            <w:tcBorders>
              <w:right w:val="single" w:sz="4" w:space="0" w:color="auto"/>
            </w:tcBorders>
          </w:tcPr>
          <w:p w14:paraId="0758C9DF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8</w:t>
            </w:r>
          </w:p>
        </w:tc>
        <w:tc>
          <w:tcPr>
            <w:tcW w:w="538" w:type="dxa"/>
            <w:tcBorders>
              <w:left w:val="single" w:sz="4" w:space="0" w:color="auto"/>
            </w:tcBorders>
          </w:tcPr>
          <w:p w14:paraId="74453205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4.29</w:t>
            </w:r>
          </w:p>
        </w:tc>
        <w:tc>
          <w:tcPr>
            <w:tcW w:w="990" w:type="dxa"/>
            <w:tcBorders>
              <w:right w:val="single" w:sz="4" w:space="0" w:color="E7E6E6" w:themeColor="background2"/>
            </w:tcBorders>
          </w:tcPr>
          <w:p w14:paraId="1D9CEAFF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2.68-6.86</w:t>
            </w:r>
          </w:p>
        </w:tc>
        <w:tc>
          <w:tcPr>
            <w:tcW w:w="810" w:type="dxa"/>
            <w:tcBorders>
              <w:left w:val="single" w:sz="4" w:space="0" w:color="E7E6E6" w:themeColor="background2"/>
              <w:right w:val="single" w:sz="4" w:space="0" w:color="auto"/>
            </w:tcBorders>
          </w:tcPr>
          <w:p w14:paraId="27EFF1CF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604" w:type="dxa"/>
            <w:tcBorders>
              <w:left w:val="single" w:sz="4" w:space="0" w:color="auto"/>
            </w:tcBorders>
          </w:tcPr>
          <w:p w14:paraId="3B1C5C61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3.98</w:t>
            </w:r>
          </w:p>
        </w:tc>
        <w:tc>
          <w:tcPr>
            <w:tcW w:w="989" w:type="dxa"/>
          </w:tcPr>
          <w:p w14:paraId="4A10C855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2.48-6.38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0E24F95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565" w:type="dxa"/>
            <w:tcBorders>
              <w:left w:val="single" w:sz="4" w:space="0" w:color="auto"/>
            </w:tcBorders>
          </w:tcPr>
          <w:p w14:paraId="0513AD6C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3.14</w:t>
            </w:r>
          </w:p>
        </w:tc>
        <w:tc>
          <w:tcPr>
            <w:tcW w:w="989" w:type="dxa"/>
          </w:tcPr>
          <w:p w14:paraId="5EF0B4BE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.94-5.06</w:t>
            </w:r>
          </w:p>
        </w:tc>
        <w:tc>
          <w:tcPr>
            <w:tcW w:w="850" w:type="dxa"/>
            <w:tcBorders>
              <w:right w:val="single" w:sz="4" w:space="0" w:color="E7E6E6" w:themeColor="background2"/>
            </w:tcBorders>
          </w:tcPr>
          <w:p w14:paraId="5352BE50" w14:textId="77777777" w:rsidR="00E30189" w:rsidRPr="001000CA" w:rsidRDefault="00E30189" w:rsidP="001000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</w:tr>
      <w:tr w:rsidR="001000CA" w:rsidRPr="001000CA" w14:paraId="1B2B57ED" w14:textId="77777777" w:rsidTr="00210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6824F0DB" w14:textId="77777777" w:rsidR="00E30189" w:rsidRPr="001000CA" w:rsidRDefault="00E30189" w:rsidP="001000CA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1" w:type="dxa"/>
            <w:tcBorders>
              <w:left w:val="single" w:sz="4" w:space="0" w:color="auto"/>
            </w:tcBorders>
            <w:shd w:val="clear" w:color="auto" w:fill="auto"/>
          </w:tcPr>
          <w:p w14:paraId="6C38DE2B" w14:textId="77777777" w:rsidR="00E30189" w:rsidRPr="001000CA" w:rsidRDefault="00E30189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&gt;30 and eGFR &lt; 30</w:t>
            </w:r>
          </w:p>
        </w:tc>
        <w:tc>
          <w:tcPr>
            <w:tcW w:w="809" w:type="dxa"/>
            <w:shd w:val="clear" w:color="auto" w:fill="auto"/>
          </w:tcPr>
          <w:p w14:paraId="5CB004F1" w14:textId="54401F65" w:rsidR="00E30189" w:rsidRPr="001000CA" w:rsidRDefault="00E56865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56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shd w:val="clear" w:color="auto" w:fill="auto"/>
          </w:tcPr>
          <w:p w14:paraId="67BA6BFD" w14:textId="51885233" w:rsidR="00E30189" w:rsidRPr="001000CA" w:rsidRDefault="00E56865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538" w:type="dxa"/>
            <w:tcBorders>
              <w:left w:val="single" w:sz="4" w:space="0" w:color="auto"/>
            </w:tcBorders>
            <w:shd w:val="clear" w:color="auto" w:fill="auto"/>
          </w:tcPr>
          <w:p w14:paraId="75CDABF6" w14:textId="1FB722B6" w:rsidR="00E30189" w:rsidRPr="001000CA" w:rsidRDefault="00E56865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26.7</w:t>
            </w:r>
          </w:p>
        </w:tc>
        <w:tc>
          <w:tcPr>
            <w:tcW w:w="990" w:type="dxa"/>
            <w:tcBorders>
              <w:right w:val="single" w:sz="4" w:space="0" w:color="E7E6E6" w:themeColor="background2"/>
            </w:tcBorders>
            <w:shd w:val="clear" w:color="auto" w:fill="auto"/>
          </w:tcPr>
          <w:p w14:paraId="6E4B0183" w14:textId="53C32FC0" w:rsidR="00E30189" w:rsidRPr="001000CA" w:rsidRDefault="00E56865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6.62-107.7</w:t>
            </w:r>
          </w:p>
        </w:tc>
        <w:tc>
          <w:tcPr>
            <w:tcW w:w="810" w:type="dxa"/>
            <w:tcBorders>
              <w:left w:val="single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4E85F640" w14:textId="0D1EA034" w:rsidR="00E30189" w:rsidRPr="001000CA" w:rsidRDefault="00E56865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604" w:type="dxa"/>
            <w:tcBorders>
              <w:left w:val="single" w:sz="4" w:space="0" w:color="auto"/>
            </w:tcBorders>
            <w:shd w:val="clear" w:color="auto" w:fill="auto"/>
          </w:tcPr>
          <w:p w14:paraId="0444D23D" w14:textId="568185F1" w:rsidR="00E30189" w:rsidRPr="001000CA" w:rsidRDefault="00E56865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4.0</w:t>
            </w:r>
          </w:p>
        </w:tc>
        <w:tc>
          <w:tcPr>
            <w:tcW w:w="989" w:type="dxa"/>
            <w:shd w:val="clear" w:color="auto" w:fill="auto"/>
          </w:tcPr>
          <w:p w14:paraId="5F423198" w14:textId="77AB2C88" w:rsidR="00E30189" w:rsidRPr="001000CA" w:rsidRDefault="00E56865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3.45-56.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09758058" w14:textId="3C422108" w:rsidR="00E30189" w:rsidRPr="001000CA" w:rsidRDefault="00E56865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14:paraId="7BC96790" w14:textId="7EFD7D58" w:rsidR="00E30189" w:rsidRPr="001000CA" w:rsidRDefault="00E56865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12.3</w:t>
            </w:r>
          </w:p>
        </w:tc>
        <w:tc>
          <w:tcPr>
            <w:tcW w:w="989" w:type="dxa"/>
            <w:shd w:val="clear" w:color="auto" w:fill="auto"/>
          </w:tcPr>
          <w:p w14:paraId="7896F6F8" w14:textId="59F08BB1" w:rsidR="00E30189" w:rsidRPr="001000CA" w:rsidRDefault="00E56865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3.00-50.6</w:t>
            </w:r>
          </w:p>
        </w:tc>
        <w:tc>
          <w:tcPr>
            <w:tcW w:w="850" w:type="dxa"/>
            <w:tcBorders>
              <w:right w:val="single" w:sz="4" w:space="0" w:color="E7E6E6" w:themeColor="background2"/>
            </w:tcBorders>
            <w:shd w:val="clear" w:color="auto" w:fill="auto"/>
          </w:tcPr>
          <w:p w14:paraId="528D8B71" w14:textId="3468B7AA" w:rsidR="00E30189" w:rsidRPr="001000CA" w:rsidRDefault="00E56865" w:rsidP="001000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1000CA">
              <w:rPr>
                <w:rFonts w:ascii="Times New Roman" w:hAnsi="Times New Roman" w:cs="Times New Roman"/>
                <w:sz w:val="28"/>
                <w:szCs w:val="28"/>
              </w:rPr>
              <w:t>0.001</w:t>
            </w:r>
          </w:p>
        </w:tc>
      </w:tr>
    </w:tbl>
    <w:p w14:paraId="32BCC221" w14:textId="21E311EC" w:rsidR="002104A6" w:rsidRPr="001000CA" w:rsidRDefault="00E30189" w:rsidP="001000CA">
      <w:pPr>
        <w:pStyle w:val="Heading2"/>
        <w:jc w:val="both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 w:rsidRPr="001000CA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Table 4</w:t>
      </w:r>
      <w:r w:rsidR="002104A6" w:rsidRPr="001000CA">
        <w:rPr>
          <w:rFonts w:ascii="Times New Roman" w:hAnsi="Times New Roman" w:cs="Times New Roman"/>
          <w:sz w:val="28"/>
          <w:szCs w:val="28"/>
          <w:lang w:val="en-US"/>
        </w:rPr>
        <w:t xml:space="preserve">: </w:t>
      </w:r>
      <w:r w:rsidRPr="001000CA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2104A6" w:rsidRPr="001000CA">
        <w:rPr>
          <w:rFonts w:ascii="Times New Roman" w:hAnsi="Times New Roman" w:cs="Times New Roman"/>
          <w:sz w:val="28"/>
          <w:szCs w:val="28"/>
          <w:lang w:val="en-US"/>
        </w:rPr>
        <w:t xml:space="preserve">Albumin-creatinine ratio (ACR) and risk of bloodstream infection (BSI), including combined group with both ACR&gt; 30 mg/mmol and eGFR &lt; </w:t>
      </w:r>
      <w:r w:rsidR="002104A6" w:rsidRPr="001000CA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30 ml/min/1.73m</w:t>
      </w:r>
      <w:r w:rsidR="002104A6" w:rsidRPr="001000CA">
        <w:rPr>
          <w:rFonts w:ascii="Times New Roman" w:hAnsi="Times New Roman" w:cs="Times New Roman"/>
          <w:sz w:val="28"/>
          <w:szCs w:val="28"/>
          <w:shd w:val="clear" w:color="auto" w:fill="FFFFFF"/>
          <w:vertAlign w:val="superscript"/>
          <w:lang w:val="en-US"/>
        </w:rPr>
        <w:t>2</w:t>
      </w:r>
    </w:p>
    <w:p w14:paraId="23C99067" w14:textId="0E702922" w:rsidR="00E30189" w:rsidRPr="001000CA" w:rsidRDefault="00E30189" w:rsidP="001000CA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3868C922" w14:textId="77777777" w:rsidR="00E046A6" w:rsidRPr="001000CA" w:rsidRDefault="00E046A6" w:rsidP="001000CA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31132C37" w14:textId="77777777" w:rsidR="00E046A6" w:rsidRPr="001000CA" w:rsidRDefault="00E046A6" w:rsidP="001000CA">
      <w:pPr>
        <w:jc w:val="both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proofErr w:type="gramStart"/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  <w:vertAlign w:val="superscript"/>
          <w:lang w:val="en-US"/>
        </w:rPr>
        <w:t>a</w:t>
      </w:r>
      <w:proofErr w:type="gramEnd"/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  <w:vertAlign w:val="superscript"/>
          <w:lang w:val="en-US"/>
        </w:rPr>
        <w:t xml:space="preserve"> </w:t>
      </w:r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Diabetes, cardiovascular disease (myocardial infarction and stroke), systolic blood pressure, body mass index, smoking status</w:t>
      </w:r>
    </w:p>
    <w:p w14:paraId="47940CA0" w14:textId="77777777" w:rsidR="00E046A6" w:rsidRPr="001000CA" w:rsidRDefault="00E046A6" w:rsidP="001000CA">
      <w:pPr>
        <w:jc w:val="both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 w:rsidRPr="001000CA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Abbreviations: ACR, albumin creatinine ratio; HR, hazard ratio; CI, confidence interval; BSI, bloodstream infection</w:t>
      </w:r>
    </w:p>
    <w:p w14:paraId="353626BF" w14:textId="58AAF202" w:rsidR="00E046A6" w:rsidRPr="001000CA" w:rsidRDefault="00E046A6" w:rsidP="001000CA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sectPr w:rsidR="00E046A6" w:rsidRPr="001000CA" w:rsidSect="001000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365EE9"/>
    <w:multiLevelType w:val="hybridMultilevel"/>
    <w:tmpl w:val="E2C437F0"/>
    <w:lvl w:ilvl="0" w:tplc="B4DAA114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555DF0"/>
    <w:multiLevelType w:val="hybridMultilevel"/>
    <w:tmpl w:val="F9746150"/>
    <w:lvl w:ilvl="0" w:tplc="6F2C47EC">
      <w:start w:val="1"/>
      <w:numFmt w:val="decimal"/>
      <w:lvlText w:val="%1)"/>
      <w:lvlJc w:val="left"/>
      <w:pPr>
        <w:ind w:left="720" w:hanging="360"/>
      </w:pPr>
    </w:lvl>
    <w:lvl w:ilvl="1" w:tplc="C024B192" w:tentative="1">
      <w:start w:val="1"/>
      <w:numFmt w:val="lowerLetter"/>
      <w:lvlText w:val="%2."/>
      <w:lvlJc w:val="left"/>
      <w:pPr>
        <w:ind w:left="1440" w:hanging="360"/>
      </w:pPr>
    </w:lvl>
    <w:lvl w:ilvl="2" w:tplc="BC30FC7C" w:tentative="1">
      <w:start w:val="1"/>
      <w:numFmt w:val="lowerRoman"/>
      <w:lvlText w:val="%3."/>
      <w:lvlJc w:val="right"/>
      <w:pPr>
        <w:ind w:left="2160" w:hanging="180"/>
      </w:pPr>
    </w:lvl>
    <w:lvl w:ilvl="3" w:tplc="CA92EDFA" w:tentative="1">
      <w:start w:val="1"/>
      <w:numFmt w:val="decimal"/>
      <w:lvlText w:val="%4."/>
      <w:lvlJc w:val="left"/>
      <w:pPr>
        <w:ind w:left="2880" w:hanging="360"/>
      </w:pPr>
    </w:lvl>
    <w:lvl w:ilvl="4" w:tplc="2FCAC5D2" w:tentative="1">
      <w:start w:val="1"/>
      <w:numFmt w:val="lowerLetter"/>
      <w:lvlText w:val="%5."/>
      <w:lvlJc w:val="left"/>
      <w:pPr>
        <w:ind w:left="3600" w:hanging="360"/>
      </w:pPr>
    </w:lvl>
    <w:lvl w:ilvl="5" w:tplc="7B443F50" w:tentative="1">
      <w:start w:val="1"/>
      <w:numFmt w:val="lowerRoman"/>
      <w:lvlText w:val="%6."/>
      <w:lvlJc w:val="right"/>
      <w:pPr>
        <w:ind w:left="4320" w:hanging="180"/>
      </w:pPr>
    </w:lvl>
    <w:lvl w:ilvl="6" w:tplc="51B06796" w:tentative="1">
      <w:start w:val="1"/>
      <w:numFmt w:val="decimal"/>
      <w:lvlText w:val="%7."/>
      <w:lvlJc w:val="left"/>
      <w:pPr>
        <w:ind w:left="5040" w:hanging="360"/>
      </w:pPr>
    </w:lvl>
    <w:lvl w:ilvl="7" w:tplc="5E288544" w:tentative="1">
      <w:start w:val="1"/>
      <w:numFmt w:val="lowerLetter"/>
      <w:lvlText w:val="%8."/>
      <w:lvlJc w:val="left"/>
      <w:pPr>
        <w:ind w:left="5760" w:hanging="360"/>
      </w:pPr>
    </w:lvl>
    <w:lvl w:ilvl="8" w:tplc="F51247D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339"/>
    <w:rsid w:val="00001487"/>
    <w:rsid w:val="00014278"/>
    <w:rsid w:val="00031413"/>
    <w:rsid w:val="000A1CCB"/>
    <w:rsid w:val="000B6BF7"/>
    <w:rsid w:val="000C2350"/>
    <w:rsid w:val="000C6354"/>
    <w:rsid w:val="000D34AB"/>
    <w:rsid w:val="001000CA"/>
    <w:rsid w:val="0016411D"/>
    <w:rsid w:val="001748B9"/>
    <w:rsid w:val="001B50EF"/>
    <w:rsid w:val="001F6760"/>
    <w:rsid w:val="002104A6"/>
    <w:rsid w:val="00215777"/>
    <w:rsid w:val="00225079"/>
    <w:rsid w:val="0024157B"/>
    <w:rsid w:val="00282B1F"/>
    <w:rsid w:val="002E4304"/>
    <w:rsid w:val="003065E6"/>
    <w:rsid w:val="00327671"/>
    <w:rsid w:val="00345A8C"/>
    <w:rsid w:val="003600DD"/>
    <w:rsid w:val="003B0FFB"/>
    <w:rsid w:val="003B4EA6"/>
    <w:rsid w:val="003B6163"/>
    <w:rsid w:val="003D2ABF"/>
    <w:rsid w:val="003E00F7"/>
    <w:rsid w:val="003E59B6"/>
    <w:rsid w:val="004334EE"/>
    <w:rsid w:val="00466A67"/>
    <w:rsid w:val="004676F4"/>
    <w:rsid w:val="00484CD7"/>
    <w:rsid w:val="00484EB1"/>
    <w:rsid w:val="004A3AD8"/>
    <w:rsid w:val="004A5A1A"/>
    <w:rsid w:val="004C03EA"/>
    <w:rsid w:val="004E2769"/>
    <w:rsid w:val="00507064"/>
    <w:rsid w:val="00543AC8"/>
    <w:rsid w:val="005F0126"/>
    <w:rsid w:val="005F1683"/>
    <w:rsid w:val="006541C9"/>
    <w:rsid w:val="00654E22"/>
    <w:rsid w:val="006A00BB"/>
    <w:rsid w:val="006A2936"/>
    <w:rsid w:val="007106C9"/>
    <w:rsid w:val="00717BB4"/>
    <w:rsid w:val="00735AED"/>
    <w:rsid w:val="007B33CB"/>
    <w:rsid w:val="007E58F4"/>
    <w:rsid w:val="007F2BEC"/>
    <w:rsid w:val="00811204"/>
    <w:rsid w:val="00811E23"/>
    <w:rsid w:val="00821A81"/>
    <w:rsid w:val="009074FC"/>
    <w:rsid w:val="009346FD"/>
    <w:rsid w:val="009645D4"/>
    <w:rsid w:val="009A7A27"/>
    <w:rsid w:val="00AC7884"/>
    <w:rsid w:val="00B50339"/>
    <w:rsid w:val="00B50838"/>
    <w:rsid w:val="00BB2F24"/>
    <w:rsid w:val="00BC2DC6"/>
    <w:rsid w:val="00C327D9"/>
    <w:rsid w:val="00C84533"/>
    <w:rsid w:val="00C97EFC"/>
    <w:rsid w:val="00CB581B"/>
    <w:rsid w:val="00D113B8"/>
    <w:rsid w:val="00D47179"/>
    <w:rsid w:val="00D65CDC"/>
    <w:rsid w:val="00DB53EF"/>
    <w:rsid w:val="00DD31CB"/>
    <w:rsid w:val="00DE1C09"/>
    <w:rsid w:val="00E046A6"/>
    <w:rsid w:val="00E23087"/>
    <w:rsid w:val="00E30189"/>
    <w:rsid w:val="00E352F3"/>
    <w:rsid w:val="00E42710"/>
    <w:rsid w:val="00E56865"/>
    <w:rsid w:val="00E91805"/>
    <w:rsid w:val="00EC0AA8"/>
    <w:rsid w:val="00EC13D7"/>
    <w:rsid w:val="00EE53C7"/>
    <w:rsid w:val="00EF2F2E"/>
    <w:rsid w:val="00F0217D"/>
    <w:rsid w:val="00F063E2"/>
    <w:rsid w:val="00F963E6"/>
    <w:rsid w:val="00FC0755"/>
    <w:rsid w:val="00FC1B92"/>
    <w:rsid w:val="00FC1DD9"/>
    <w:rsid w:val="00FC2193"/>
    <w:rsid w:val="00FE5130"/>
    <w:rsid w:val="00FF0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39633"/>
  <w15:chartTrackingRefBased/>
  <w15:docId w15:val="{059166F4-8135-7E4A-BCB9-E6AF4CBC0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7D9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E00F7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1E2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1E2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3">
    <w:name w:val="List Table 2 Accent 3"/>
    <w:basedOn w:val="TableNormal"/>
    <w:uiPriority w:val="47"/>
    <w:rsid w:val="00C327D9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4334E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334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34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34E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E00F7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11E23"/>
    <w:rPr>
      <w:rFonts w:asciiTheme="majorHAnsi" w:eastAsiaTheme="majorEastAsia" w:hAnsiTheme="majorHAnsi" w:cstheme="majorBidi"/>
      <w:sz w:val="26"/>
      <w:szCs w:val="26"/>
    </w:rPr>
  </w:style>
  <w:style w:type="paragraph" w:styleId="NoSpacing">
    <w:name w:val="No Spacing"/>
    <w:uiPriority w:val="1"/>
    <w:qFormat/>
    <w:rsid w:val="003E00F7"/>
    <w:rPr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11E23"/>
    <w:rPr>
      <w:rFonts w:asciiTheme="majorHAnsi" w:eastAsiaTheme="majorEastAsia" w:hAnsiTheme="majorHAnsi" w:cstheme="majorBidi"/>
      <w:color w:val="1F3763" w:themeColor="accent1" w:themeShade="7F"/>
    </w:rPr>
  </w:style>
  <w:style w:type="table" w:styleId="GridTable2-Accent3">
    <w:name w:val="Grid Table 2 Accent 3"/>
    <w:basedOn w:val="TableNormal"/>
    <w:uiPriority w:val="47"/>
    <w:rsid w:val="00E30189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E30189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1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17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53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7</Words>
  <Characters>44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Vardheim Liyanarachi</dc:creator>
  <cp:keywords/>
  <dc:description/>
  <cp:lastModifiedBy>Lavanya M</cp:lastModifiedBy>
  <cp:revision>3</cp:revision>
  <cp:lastPrinted>2023-12-05T09:30:00Z</cp:lastPrinted>
  <dcterms:created xsi:type="dcterms:W3CDTF">2024-03-21T12:00:00Z</dcterms:created>
  <dcterms:modified xsi:type="dcterms:W3CDTF">2024-04-20T15:05:00Z</dcterms:modified>
</cp:coreProperties>
</file>